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58ABD" w14:textId="0C3F774B" w:rsidR="00D1438C" w:rsidRPr="006B6F9B" w:rsidRDefault="009C18F7" w:rsidP="006B6F9B">
      <w:pPr>
        <w:pStyle w:val="Heading1"/>
      </w:pPr>
      <w:bookmarkStart w:id="0" w:name="_GoBack"/>
      <w:bookmarkEnd w:id="0"/>
      <w:r>
        <w:t>Supporting information</w:t>
      </w:r>
    </w:p>
    <w:p w14:paraId="11B85805" w14:textId="77777777" w:rsidR="00A90E50" w:rsidRPr="006B6F9B" w:rsidRDefault="000256AD" w:rsidP="00CC17E4">
      <w:pPr>
        <w:spacing w:after="0" w:line="240" w:lineRule="auto"/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>W</w:t>
      </w:r>
      <w:r w:rsidR="000B7610" w:rsidRPr="006B6F9B">
        <w:rPr>
          <w:rFonts w:ascii="Helvetica Neue Light" w:hAnsi="Helvetica Neue Light"/>
          <w:szCs w:val="24"/>
        </w:rPr>
        <w:t xml:space="preserve">e </w:t>
      </w:r>
      <w:r w:rsidR="00DF3B70" w:rsidRPr="006B6F9B">
        <w:rPr>
          <w:rFonts w:ascii="Helvetica Neue Light" w:hAnsi="Helvetica Neue Light"/>
          <w:szCs w:val="24"/>
        </w:rPr>
        <w:t>showed</w:t>
      </w:r>
      <w:r w:rsidRPr="006B6F9B">
        <w:rPr>
          <w:rFonts w:ascii="Helvetica Neue Light" w:hAnsi="Helvetica Neue Light"/>
          <w:szCs w:val="24"/>
        </w:rPr>
        <w:t xml:space="preserve"> that biofilm populations accumulated </w:t>
      </w:r>
      <w:r w:rsidR="000B7610" w:rsidRPr="006B6F9B">
        <w:rPr>
          <w:rFonts w:ascii="Helvetica Neue Light" w:hAnsi="Helvetica Neue Light"/>
          <w:szCs w:val="24"/>
        </w:rPr>
        <w:t>kanamycin and rifampicin resistant variants</w:t>
      </w:r>
      <w:r w:rsidRPr="006B6F9B">
        <w:rPr>
          <w:rFonts w:ascii="Helvetica Neue Light" w:hAnsi="Helvetica Neue Light"/>
          <w:szCs w:val="24"/>
        </w:rPr>
        <w:t xml:space="preserve"> prior to antibiotic treatment</w:t>
      </w:r>
      <w:r w:rsidR="000B7610" w:rsidRPr="006B6F9B">
        <w:rPr>
          <w:rFonts w:ascii="Helvetica Neue Light" w:hAnsi="Helvetica Neue Light"/>
          <w:szCs w:val="24"/>
        </w:rPr>
        <w:t>. One possible explanation</w:t>
      </w:r>
      <w:r w:rsidR="00A90E50" w:rsidRPr="006B6F9B">
        <w:rPr>
          <w:rFonts w:ascii="Helvetica Neue Light" w:hAnsi="Helvetica Neue Light"/>
          <w:szCs w:val="24"/>
        </w:rPr>
        <w:t xml:space="preserve"> for this increase is that these </w:t>
      </w:r>
      <w:r w:rsidR="000B7610" w:rsidRPr="006B6F9B">
        <w:rPr>
          <w:rFonts w:ascii="Helvetica Neue Light" w:hAnsi="Helvetica Neue Light"/>
          <w:szCs w:val="24"/>
        </w:rPr>
        <w:t xml:space="preserve">resistant mutants were selected for in the biofilm </w:t>
      </w:r>
      <w:r w:rsidR="00A90E50" w:rsidRPr="006B6F9B">
        <w:rPr>
          <w:rFonts w:ascii="Helvetica Neue Light" w:hAnsi="Helvetica Neue Light"/>
          <w:szCs w:val="24"/>
        </w:rPr>
        <w:t xml:space="preserve">despite the </w:t>
      </w:r>
      <w:r w:rsidR="000B7610" w:rsidRPr="006B6F9B">
        <w:rPr>
          <w:rFonts w:ascii="Helvetica Neue Light" w:hAnsi="Helvetica Neue Light"/>
          <w:szCs w:val="24"/>
        </w:rPr>
        <w:t xml:space="preserve">absence of the antibiotic. </w:t>
      </w:r>
      <w:r w:rsidR="00A90E50" w:rsidRPr="006B6F9B">
        <w:rPr>
          <w:rFonts w:ascii="Helvetica Neue Light" w:hAnsi="Helvetica Neue Light"/>
          <w:szCs w:val="24"/>
        </w:rPr>
        <w:t xml:space="preserve">However, we argue that it is more likely that the increase was driven by a neutral process of spontaneous mutation. Here, we present simple calculations using our own empirical estimates of the mutation rates towards kanamycin and rifampicin resistance </w:t>
      </w:r>
      <w:r w:rsidR="00C80E1F" w:rsidRPr="006B6F9B">
        <w:rPr>
          <w:rFonts w:ascii="Helvetica Neue Light" w:hAnsi="Helvetica Neue Light"/>
          <w:szCs w:val="24"/>
        </w:rPr>
        <w:t xml:space="preserve">to demonstrate </w:t>
      </w:r>
      <w:r w:rsidR="006B6F9B">
        <w:rPr>
          <w:rFonts w:ascii="Helvetica Neue Light" w:hAnsi="Helvetica Neue Light"/>
          <w:szCs w:val="24"/>
        </w:rPr>
        <w:t>that it is plausible that</w:t>
      </w:r>
      <w:r w:rsidR="00A90E50" w:rsidRPr="006B6F9B">
        <w:rPr>
          <w:rFonts w:ascii="Helvetica Neue Light" w:hAnsi="Helvetica Neue Light"/>
          <w:szCs w:val="24"/>
        </w:rPr>
        <w:t xml:space="preserve"> spontaneous mutation</w:t>
      </w:r>
      <w:r w:rsidR="006B6F9B">
        <w:rPr>
          <w:rFonts w:ascii="Helvetica Neue Light" w:hAnsi="Helvetica Neue Light"/>
          <w:szCs w:val="24"/>
        </w:rPr>
        <w:t>s drove</w:t>
      </w:r>
      <w:r w:rsidR="00A90E50" w:rsidRPr="006B6F9B">
        <w:rPr>
          <w:rFonts w:ascii="Helvetica Neue Light" w:hAnsi="Helvetica Neue Light"/>
          <w:szCs w:val="24"/>
        </w:rPr>
        <w:t xml:space="preserve"> the observed accumulation</w:t>
      </w:r>
      <w:r w:rsidR="006B6F9B">
        <w:rPr>
          <w:rFonts w:ascii="Helvetica Neue Light" w:hAnsi="Helvetica Neue Light"/>
          <w:szCs w:val="24"/>
        </w:rPr>
        <w:t xml:space="preserve"> of resistant cells</w:t>
      </w:r>
      <w:r w:rsidR="00A90E50" w:rsidRPr="006B6F9B">
        <w:rPr>
          <w:rFonts w:ascii="Helvetica Neue Light" w:hAnsi="Helvetica Neue Light"/>
          <w:szCs w:val="24"/>
        </w:rPr>
        <w:t>.</w:t>
      </w:r>
    </w:p>
    <w:p w14:paraId="681565BF" w14:textId="77777777" w:rsidR="00C80E1F" w:rsidRPr="006B6F9B" w:rsidRDefault="000256AD" w:rsidP="00CC17E4">
      <w:pPr>
        <w:spacing w:after="0" w:line="240" w:lineRule="auto"/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>T</w:t>
      </w:r>
      <w:r w:rsidR="00A90E50" w:rsidRPr="006B6F9B">
        <w:rPr>
          <w:rFonts w:ascii="Helvetica Neue Light" w:hAnsi="Helvetica Neue Light"/>
          <w:szCs w:val="24"/>
        </w:rPr>
        <w:t>wo different mutation rates toward resistance to each antibiotic</w:t>
      </w:r>
      <w:r w:rsidR="006B6F9B">
        <w:rPr>
          <w:rFonts w:ascii="Helvetica Neue Light" w:hAnsi="Helvetica Neue Light"/>
          <w:szCs w:val="24"/>
        </w:rPr>
        <w:t xml:space="preserve"> were considered</w:t>
      </w:r>
      <w:r w:rsidR="00A90E50" w:rsidRPr="006B6F9B">
        <w:rPr>
          <w:rFonts w:ascii="Helvetica Neue Light" w:hAnsi="Helvetica Neue Light"/>
          <w:szCs w:val="24"/>
        </w:rPr>
        <w:t xml:space="preserve">, one for exponentially growing cells and one for stationary phase cells. It is likely that </w:t>
      </w:r>
      <w:r w:rsidR="006B6F9B">
        <w:rPr>
          <w:rFonts w:ascii="Helvetica Neue Light" w:hAnsi="Helvetica Neue Light"/>
          <w:szCs w:val="24"/>
        </w:rPr>
        <w:t xml:space="preserve">members of a biofilm population </w:t>
      </w:r>
      <w:r w:rsidR="00A90E50" w:rsidRPr="006B6F9B">
        <w:rPr>
          <w:rFonts w:ascii="Helvetica Neue Light" w:hAnsi="Helvetica Neue Light"/>
          <w:szCs w:val="24"/>
        </w:rPr>
        <w:t xml:space="preserve">experience some combination of the two rates depending on </w:t>
      </w:r>
      <w:r w:rsidR="006B6F9B">
        <w:rPr>
          <w:rFonts w:ascii="Helvetica Neue Light" w:hAnsi="Helvetica Neue Light"/>
          <w:szCs w:val="24"/>
        </w:rPr>
        <w:t>their location</w:t>
      </w:r>
      <w:r w:rsidR="00A90E50" w:rsidRPr="006B6F9B">
        <w:rPr>
          <w:rFonts w:ascii="Helvetica Neue Light" w:hAnsi="Helvetica Neue Light"/>
          <w:szCs w:val="24"/>
        </w:rPr>
        <w:t xml:space="preserve"> in </w:t>
      </w:r>
      <w:r w:rsidR="006B6F9B">
        <w:rPr>
          <w:rFonts w:ascii="Helvetica Neue Light" w:hAnsi="Helvetica Neue Light"/>
          <w:szCs w:val="24"/>
        </w:rPr>
        <w:t>a</w:t>
      </w:r>
      <w:r w:rsidR="00A90E50" w:rsidRPr="006B6F9B">
        <w:rPr>
          <w:rFonts w:ascii="Helvetica Neue Light" w:hAnsi="Helvetica Neue Light"/>
          <w:szCs w:val="24"/>
        </w:rPr>
        <w:t xml:space="preserve"> biofilm. Cells near the top have first access to nutrients </w:t>
      </w:r>
      <w:r w:rsidR="006B6F9B">
        <w:rPr>
          <w:rFonts w:ascii="Helvetica Neue Light" w:hAnsi="Helvetica Neue Light"/>
          <w:szCs w:val="24"/>
        </w:rPr>
        <w:t xml:space="preserve">in the bulk medium </w:t>
      </w:r>
      <w:r w:rsidR="00A90E50" w:rsidRPr="006B6F9B">
        <w:rPr>
          <w:rFonts w:ascii="Helvetica Neue Light" w:hAnsi="Helvetica Neue Light"/>
          <w:szCs w:val="24"/>
        </w:rPr>
        <w:t xml:space="preserve">and are therefore likely to resemble those in exponentially growing </w:t>
      </w:r>
      <w:r w:rsidR="006B6F9B">
        <w:rPr>
          <w:rFonts w:ascii="Helvetica Neue Light" w:hAnsi="Helvetica Neue Light"/>
          <w:szCs w:val="24"/>
        </w:rPr>
        <w:t xml:space="preserve">liquid </w:t>
      </w:r>
      <w:r w:rsidR="00A90E50" w:rsidRPr="006B6F9B">
        <w:rPr>
          <w:rFonts w:ascii="Helvetica Neue Light" w:hAnsi="Helvetica Neue Light"/>
          <w:szCs w:val="24"/>
        </w:rPr>
        <w:t xml:space="preserve">cultures. Whereas cells near the bottom experience limited growth due to a lack of nutrients and are likely to more closely resemble </w:t>
      </w:r>
      <w:r w:rsidR="006B6F9B">
        <w:rPr>
          <w:rFonts w:ascii="Helvetica Neue Light" w:hAnsi="Helvetica Neue Light"/>
          <w:szCs w:val="24"/>
        </w:rPr>
        <w:t xml:space="preserve">cells in </w:t>
      </w:r>
      <w:r w:rsidR="00A90E50" w:rsidRPr="006B6F9B">
        <w:rPr>
          <w:rFonts w:ascii="Helvetica Neue Light" w:hAnsi="Helvetica Neue Light"/>
          <w:szCs w:val="24"/>
        </w:rPr>
        <w:t xml:space="preserve">stationary phase </w:t>
      </w:r>
      <w:r w:rsidR="006B6F9B">
        <w:rPr>
          <w:rFonts w:ascii="Helvetica Neue Light" w:hAnsi="Helvetica Neue Light"/>
          <w:szCs w:val="24"/>
        </w:rPr>
        <w:t xml:space="preserve">liquid </w:t>
      </w:r>
      <w:r w:rsidR="00A90E50" w:rsidRPr="006B6F9B">
        <w:rPr>
          <w:rFonts w:ascii="Helvetica Neue Light" w:hAnsi="Helvetica Neue Light"/>
          <w:szCs w:val="24"/>
        </w:rPr>
        <w:t xml:space="preserve">cultures. For this reason, we have calculated both the number of generations </w:t>
      </w:r>
      <w:r w:rsidR="00BC6C85" w:rsidRPr="006B6F9B">
        <w:rPr>
          <w:rFonts w:ascii="Helvetica Neue Light" w:hAnsi="Helvetica Neue Light"/>
          <w:szCs w:val="24"/>
        </w:rPr>
        <w:t xml:space="preserve">of exponential growth </w:t>
      </w:r>
      <w:r w:rsidRPr="006B6F9B">
        <w:rPr>
          <w:rFonts w:ascii="Helvetica Neue Light" w:hAnsi="Helvetica Neue Light"/>
          <w:szCs w:val="24"/>
        </w:rPr>
        <w:t>required</w:t>
      </w:r>
      <w:r w:rsidR="00BC6C85" w:rsidRPr="006B6F9B">
        <w:rPr>
          <w:rFonts w:ascii="Helvetica Neue Light" w:hAnsi="Helvetica Neue Light"/>
          <w:szCs w:val="24"/>
        </w:rPr>
        <w:t xml:space="preserve"> </w:t>
      </w:r>
      <w:r w:rsidR="00A90E50" w:rsidRPr="006B6F9B">
        <w:rPr>
          <w:rFonts w:ascii="Helvetica Neue Light" w:hAnsi="Helvetica Neue Light"/>
          <w:szCs w:val="24"/>
        </w:rPr>
        <w:t>and the numb</w:t>
      </w:r>
      <w:r w:rsidR="006B6F9B">
        <w:rPr>
          <w:rFonts w:ascii="Helvetica Neue Light" w:hAnsi="Helvetica Neue Light"/>
          <w:szCs w:val="24"/>
        </w:rPr>
        <w:t>er of hours in stationary phase</w:t>
      </w:r>
      <w:r w:rsidR="00A90E50" w:rsidRPr="006B6F9B">
        <w:rPr>
          <w:rFonts w:ascii="Helvetica Neue Light" w:hAnsi="Helvetica Neue Light"/>
          <w:szCs w:val="24"/>
        </w:rPr>
        <w:t xml:space="preserve"> that would be required to explain the observed accumulation</w:t>
      </w:r>
      <w:r w:rsidR="006B6F9B">
        <w:rPr>
          <w:rFonts w:ascii="Helvetica Neue Light" w:hAnsi="Helvetica Neue Light"/>
          <w:szCs w:val="24"/>
        </w:rPr>
        <w:t xml:space="preserve"> of resistant clones</w:t>
      </w:r>
      <w:r w:rsidR="00A90E50" w:rsidRPr="006B6F9B">
        <w:rPr>
          <w:rFonts w:ascii="Helvetica Neue Light" w:hAnsi="Helvetica Neue Light"/>
          <w:szCs w:val="24"/>
        </w:rPr>
        <w:t>.</w:t>
      </w:r>
      <w:r w:rsidR="00083426" w:rsidRPr="006B6F9B">
        <w:rPr>
          <w:rFonts w:ascii="Helvetica Neue Light" w:hAnsi="Helvetica Neue Light"/>
          <w:szCs w:val="24"/>
        </w:rPr>
        <w:t xml:space="preserve"> I</w:t>
      </w:r>
      <w:r w:rsidR="00A90E50" w:rsidRPr="006B6F9B">
        <w:rPr>
          <w:rFonts w:ascii="Helvetica Neue Light" w:hAnsi="Helvetica Neue Light"/>
          <w:szCs w:val="24"/>
        </w:rPr>
        <w:t>t is likely that some combination of these two estimates</w:t>
      </w:r>
      <w:r w:rsidR="00C80E1F" w:rsidRPr="006B6F9B">
        <w:rPr>
          <w:rFonts w:ascii="Helvetica Neue Light" w:hAnsi="Helvetica Neue Light"/>
          <w:szCs w:val="24"/>
        </w:rPr>
        <w:t xml:space="preserve"> best describes the </w:t>
      </w:r>
      <w:r w:rsidR="00083426" w:rsidRPr="006B6F9B">
        <w:rPr>
          <w:rFonts w:ascii="Helvetica Neue Light" w:hAnsi="Helvetica Neue Light"/>
          <w:szCs w:val="24"/>
        </w:rPr>
        <w:t xml:space="preserve">experimental </w:t>
      </w:r>
      <w:r w:rsidR="00C80E1F" w:rsidRPr="006B6F9B">
        <w:rPr>
          <w:rFonts w:ascii="Helvetica Neue Light" w:hAnsi="Helvetica Neue Light"/>
          <w:szCs w:val="24"/>
        </w:rPr>
        <w:t>data</w:t>
      </w:r>
      <w:r w:rsidR="00A90E50" w:rsidRPr="006B6F9B">
        <w:rPr>
          <w:rFonts w:ascii="Helvetica Neue Light" w:hAnsi="Helvetica Neue Light"/>
          <w:szCs w:val="24"/>
        </w:rPr>
        <w:t xml:space="preserve">. </w:t>
      </w:r>
    </w:p>
    <w:p w14:paraId="17ED377E" w14:textId="77777777" w:rsidR="00CE5141" w:rsidRPr="00CC17E4" w:rsidRDefault="00A40D14" w:rsidP="00CC17E4">
      <w:pPr>
        <w:pStyle w:val="Heading2"/>
        <w:spacing w:before="240" w:after="0" w:line="240" w:lineRule="auto"/>
        <w:rPr>
          <w:sz w:val="28"/>
        </w:rPr>
      </w:pPr>
      <w:r w:rsidRPr="00CC17E4">
        <w:rPr>
          <w:sz w:val="28"/>
        </w:rPr>
        <w:t>Kanamycin</w:t>
      </w:r>
    </w:p>
    <w:p w14:paraId="02768DDB" w14:textId="3849BE30" w:rsidR="00936662" w:rsidRPr="006B6F9B" w:rsidRDefault="000256AD" w:rsidP="00CC17E4">
      <w:pPr>
        <w:spacing w:after="0" w:line="240" w:lineRule="auto"/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 xml:space="preserve">We observed that the frequency of kanamycin resistant </w:t>
      </w:r>
      <w:r w:rsidR="0049545F">
        <w:rPr>
          <w:rFonts w:ascii="Helvetica Neue Light" w:hAnsi="Helvetica Neue Light"/>
          <w:szCs w:val="24"/>
        </w:rPr>
        <w:t>(Kan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>
        <w:rPr>
          <w:rFonts w:ascii="Helvetica Neue Light" w:hAnsi="Helvetica Neue Light"/>
          <w:szCs w:val="24"/>
        </w:rPr>
        <w:t xml:space="preserve">) </w:t>
      </w:r>
      <w:r w:rsidR="00627EBF" w:rsidRPr="006B6F9B">
        <w:rPr>
          <w:rFonts w:ascii="Helvetica Neue Light" w:hAnsi="Helvetica Neue Light"/>
          <w:szCs w:val="24"/>
        </w:rPr>
        <w:t xml:space="preserve">mutants </w:t>
      </w:r>
      <w:r w:rsidR="00936662" w:rsidRPr="006B6F9B">
        <w:rPr>
          <w:rFonts w:ascii="Helvetica Neue Light" w:hAnsi="Helvetica Neue Light"/>
          <w:szCs w:val="24"/>
        </w:rPr>
        <w:t>increased from 2.31 x 10</w:t>
      </w:r>
      <w:r w:rsidR="00936662" w:rsidRPr="00CC17E4">
        <w:rPr>
          <w:rFonts w:ascii="Helvetica Neue Light" w:hAnsi="Helvetica Neue Light"/>
          <w:szCs w:val="24"/>
          <w:vertAlign w:val="superscript"/>
        </w:rPr>
        <w:t>-8</w:t>
      </w:r>
      <w:r w:rsidR="00936662" w:rsidRPr="006B6F9B">
        <w:rPr>
          <w:rFonts w:ascii="Helvetica Neue Light" w:hAnsi="Helvetica Neue Light"/>
          <w:szCs w:val="24"/>
        </w:rPr>
        <w:t xml:space="preserve"> </w:t>
      </w:r>
      <w:r w:rsidR="0049545F">
        <w:rPr>
          <w:rFonts w:ascii="Helvetica Neue Light" w:hAnsi="Helvetica Neue Light"/>
          <w:szCs w:val="24"/>
        </w:rPr>
        <w:t>Kan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="00936662" w:rsidRPr="006B6F9B">
        <w:rPr>
          <w:rFonts w:ascii="Helvetica Neue Light" w:hAnsi="Helvetica Neue Light"/>
          <w:szCs w:val="24"/>
        </w:rPr>
        <w:t xml:space="preserve">mutants per CFU </w:t>
      </w:r>
      <w:r w:rsidRPr="006B6F9B">
        <w:rPr>
          <w:rFonts w:ascii="Helvetica Neue Light" w:hAnsi="Helvetica Neue Light"/>
          <w:szCs w:val="24"/>
        </w:rPr>
        <w:t xml:space="preserve">at </w:t>
      </w:r>
      <w:r w:rsidR="005F6FF0">
        <w:rPr>
          <w:rFonts w:ascii="Helvetica Neue Light" w:hAnsi="Helvetica Neue Light"/>
          <w:szCs w:val="24"/>
        </w:rPr>
        <w:t xml:space="preserve">the time of </w:t>
      </w:r>
      <w:r w:rsidRPr="006B6F9B">
        <w:rPr>
          <w:rFonts w:ascii="Helvetica Neue Light" w:hAnsi="Helvetica Neue Light"/>
          <w:szCs w:val="24"/>
        </w:rPr>
        <w:t xml:space="preserve">inoculation, to </w:t>
      </w:r>
      <w:r w:rsidR="00936662" w:rsidRPr="006B6F9B">
        <w:rPr>
          <w:rFonts w:ascii="Helvetica Neue Light" w:hAnsi="Helvetica Neue Light"/>
          <w:szCs w:val="24"/>
        </w:rPr>
        <w:t>1.07 x 10</w:t>
      </w:r>
      <w:r w:rsidR="00936662" w:rsidRPr="00CC17E4">
        <w:rPr>
          <w:rFonts w:ascii="Helvetica Neue Light" w:hAnsi="Helvetica Neue Light"/>
          <w:szCs w:val="24"/>
          <w:vertAlign w:val="superscript"/>
        </w:rPr>
        <w:t>-6</w:t>
      </w:r>
      <w:r w:rsidR="00936662" w:rsidRPr="006B6F9B">
        <w:rPr>
          <w:rFonts w:ascii="Helvetica Neue Light" w:hAnsi="Helvetica Neue Light"/>
          <w:szCs w:val="24"/>
        </w:rPr>
        <w:t xml:space="preserve"> </w:t>
      </w:r>
      <w:r w:rsidR="0049545F">
        <w:rPr>
          <w:rFonts w:ascii="Helvetica Neue Light" w:hAnsi="Helvetica Neue Light"/>
          <w:szCs w:val="24"/>
        </w:rPr>
        <w:t>Kan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="0049545F">
        <w:rPr>
          <w:rFonts w:ascii="Helvetica Neue Light" w:hAnsi="Helvetica Neue Light"/>
          <w:szCs w:val="24"/>
        </w:rPr>
        <w:t xml:space="preserve">mutants per CFU after </w:t>
      </w:r>
      <w:r w:rsidR="00936662" w:rsidRPr="006B6F9B">
        <w:rPr>
          <w:rFonts w:ascii="Helvetica Neue Light" w:hAnsi="Helvetica Neue Light"/>
          <w:szCs w:val="24"/>
        </w:rPr>
        <w:t>15 days of antibiotic-free cultivation.</w:t>
      </w:r>
    </w:p>
    <w:p w14:paraId="4155D0F6" w14:textId="02A14F8C" w:rsidR="00CC17E4" w:rsidRPr="00CC17E4" w:rsidRDefault="00936662" w:rsidP="00CC17E4">
      <w:pPr>
        <w:spacing w:after="0" w:line="240" w:lineRule="auto"/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 xml:space="preserve">If we assume that the increase from day 0 to day 15 was linear, </w:t>
      </w:r>
      <w:r w:rsidR="005F6FF0">
        <w:rPr>
          <w:rFonts w:ascii="Helvetica Neue Light" w:hAnsi="Helvetica Neue Light"/>
          <w:szCs w:val="24"/>
        </w:rPr>
        <w:t xml:space="preserve">then </w:t>
      </w:r>
      <w:r w:rsidR="0049545F">
        <w:rPr>
          <w:rFonts w:ascii="Helvetica Neue Light" w:hAnsi="Helvetica Neue Light"/>
          <w:szCs w:val="24"/>
        </w:rPr>
        <w:t>Kan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="0049545F">
        <w:rPr>
          <w:rFonts w:ascii="Helvetica Neue Light" w:hAnsi="Helvetica Neue Light"/>
          <w:szCs w:val="24"/>
        </w:rPr>
        <w:t>mutants</w:t>
      </w:r>
      <w:r w:rsidRPr="006B6F9B">
        <w:rPr>
          <w:rFonts w:ascii="Helvetica Neue Light" w:hAnsi="Helvetica Neue Light"/>
          <w:szCs w:val="24"/>
        </w:rPr>
        <w:t xml:space="preserve"> increased in frequency at a rate of 6.98*10</w:t>
      </w:r>
      <w:r w:rsidRPr="0049545F">
        <w:rPr>
          <w:rFonts w:ascii="Helvetica Neue Light" w:hAnsi="Helvetica Neue Light"/>
          <w:szCs w:val="24"/>
          <w:vertAlign w:val="superscript"/>
        </w:rPr>
        <w:t>-8</w:t>
      </w:r>
      <w:r w:rsidRPr="006B6F9B">
        <w:rPr>
          <w:rFonts w:ascii="Helvetica Neue Light" w:hAnsi="Helvetica Neue Light"/>
          <w:szCs w:val="24"/>
        </w:rPr>
        <w:t xml:space="preserve"> new </w:t>
      </w:r>
      <w:r w:rsidR="0049545F">
        <w:rPr>
          <w:rFonts w:ascii="Helvetica Neue Light" w:hAnsi="Helvetica Neue Light"/>
          <w:szCs w:val="24"/>
        </w:rPr>
        <w:t>Kan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Pr="006B6F9B">
        <w:rPr>
          <w:rFonts w:ascii="Helvetica Neue Light" w:hAnsi="Helvetica Neue Light"/>
          <w:szCs w:val="24"/>
        </w:rPr>
        <w:t>mutants per CFU per day.</w:t>
      </w:r>
      <w:r w:rsidR="00850961" w:rsidRPr="006B6F9B">
        <w:rPr>
          <w:rFonts w:ascii="Helvetica Neue Light" w:hAnsi="Helvetica Neue Light"/>
          <w:szCs w:val="24"/>
        </w:rPr>
        <w:t xml:space="preserve"> In order for mutation alone to explain this increase, </w:t>
      </w:r>
      <w:r w:rsidR="005F6FF0">
        <w:rPr>
          <w:rFonts w:ascii="Helvetica Neue Light" w:hAnsi="Helvetica Neue Light"/>
          <w:szCs w:val="24"/>
        </w:rPr>
        <w:t xml:space="preserve">the mutation rate would need to exceed this value. </w:t>
      </w:r>
    </w:p>
    <w:p w14:paraId="645DD2A0" w14:textId="77777777" w:rsidR="00850961" w:rsidRPr="00CC17E4" w:rsidRDefault="00850961" w:rsidP="006B6F9B">
      <w:pPr>
        <w:pStyle w:val="Heading2"/>
        <w:spacing w:before="240" w:after="0"/>
        <w:rPr>
          <w:i/>
          <w:iCs/>
        </w:rPr>
      </w:pPr>
      <w:r w:rsidRPr="00CC17E4">
        <w:rPr>
          <w:i/>
          <w:iCs/>
        </w:rPr>
        <w:t>Analysis using mutation rate during exponential growth</w:t>
      </w:r>
    </w:p>
    <w:p w14:paraId="7E661D5C" w14:textId="5120F017" w:rsidR="0038513D" w:rsidRPr="006B6F9B" w:rsidRDefault="0038513D" w:rsidP="006B6F9B">
      <w:pPr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>Rate of increase observed in biofilms: 6.98*10</w:t>
      </w:r>
      <w:r w:rsidRPr="00CC17E4">
        <w:rPr>
          <w:rFonts w:ascii="Helvetica Neue Light" w:hAnsi="Helvetica Neue Light"/>
          <w:szCs w:val="24"/>
          <w:vertAlign w:val="superscript"/>
        </w:rPr>
        <w:t>-8</w:t>
      </w:r>
      <w:r w:rsidRPr="006B6F9B">
        <w:rPr>
          <w:rFonts w:ascii="Helvetica Neue Light" w:hAnsi="Helvetica Neue Light"/>
          <w:szCs w:val="24"/>
        </w:rPr>
        <w:t xml:space="preserve"> new </w:t>
      </w:r>
      <w:r w:rsidR="0049545F">
        <w:rPr>
          <w:rFonts w:ascii="Helvetica Neue Light" w:hAnsi="Helvetica Neue Light"/>
          <w:szCs w:val="24"/>
        </w:rPr>
        <w:t>Kan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Pr="006B6F9B">
        <w:rPr>
          <w:rFonts w:ascii="Helvetica Neue Light" w:hAnsi="Helvetica Neue Light"/>
          <w:szCs w:val="24"/>
        </w:rPr>
        <w:t>mutants/CFU/day</w:t>
      </w:r>
    </w:p>
    <w:p w14:paraId="2E815F70" w14:textId="0E6F9425" w:rsidR="0038513D" w:rsidRPr="006B6F9B" w:rsidRDefault="00083426" w:rsidP="006B6F9B">
      <w:pPr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 xml:space="preserve">Rate of mutation to kanamycin resistance: </w:t>
      </w:r>
      <w:r w:rsidR="003F37BE" w:rsidRPr="006B6F9B">
        <w:rPr>
          <w:rFonts w:ascii="Helvetica Neue Light" w:hAnsi="Helvetica Neue Light"/>
          <w:szCs w:val="24"/>
        </w:rPr>
        <w:t>9.48x10</w:t>
      </w:r>
      <w:r w:rsidR="003F37BE" w:rsidRPr="00CC17E4">
        <w:rPr>
          <w:rFonts w:ascii="Helvetica Neue Light" w:hAnsi="Helvetica Neue Light"/>
          <w:szCs w:val="24"/>
          <w:vertAlign w:val="superscript"/>
        </w:rPr>
        <w:t>-8</w:t>
      </w:r>
      <w:r w:rsidR="003F37BE" w:rsidRPr="006B6F9B">
        <w:rPr>
          <w:rFonts w:ascii="Helvetica Neue Light" w:hAnsi="Helvetica Neue Light"/>
          <w:szCs w:val="24"/>
        </w:rPr>
        <w:t xml:space="preserve"> </w:t>
      </w:r>
      <w:r w:rsidR="00850961" w:rsidRPr="006B6F9B">
        <w:rPr>
          <w:rFonts w:ascii="Helvetica Neue Light" w:hAnsi="Helvetica Neue Light"/>
          <w:szCs w:val="24"/>
        </w:rPr>
        <w:t xml:space="preserve">new </w:t>
      </w:r>
      <w:r w:rsidR="0049545F">
        <w:rPr>
          <w:rFonts w:ascii="Helvetica Neue Light" w:hAnsi="Helvetica Neue Light"/>
          <w:szCs w:val="24"/>
        </w:rPr>
        <w:t>Kan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="0038513D" w:rsidRPr="006B6F9B">
        <w:rPr>
          <w:rFonts w:ascii="Helvetica Neue Light" w:hAnsi="Helvetica Neue Light"/>
          <w:szCs w:val="24"/>
        </w:rPr>
        <w:t>mutants</w:t>
      </w:r>
      <w:r w:rsidR="003F37BE" w:rsidRPr="006B6F9B">
        <w:rPr>
          <w:rFonts w:ascii="Helvetica Neue Light" w:hAnsi="Helvetica Neue Light"/>
          <w:szCs w:val="24"/>
        </w:rPr>
        <w:t xml:space="preserve"> /</w:t>
      </w:r>
      <w:r w:rsidR="00624F9B" w:rsidRPr="006B6F9B">
        <w:rPr>
          <w:rFonts w:ascii="Helvetica Neue Light" w:hAnsi="Helvetica Neue Light"/>
          <w:szCs w:val="24"/>
        </w:rPr>
        <w:t>CFU</w:t>
      </w:r>
      <w:r w:rsidR="00DE0F52" w:rsidRPr="006B6F9B">
        <w:rPr>
          <w:rFonts w:ascii="Helvetica Neue Light" w:hAnsi="Helvetica Neue Light"/>
          <w:szCs w:val="24"/>
        </w:rPr>
        <w:t>/gen</w:t>
      </w:r>
    </w:p>
    <w:p w14:paraId="646BA804" w14:textId="321986A1" w:rsidR="00CC17E4" w:rsidRPr="00CC17E4" w:rsidRDefault="0066651B" w:rsidP="00333191">
      <w:pPr>
        <w:rPr>
          <w:rFonts w:ascii="Helvetica Neue Light" w:hAnsi="Helvetica Neue Light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6.98*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-8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new kan. res.  mutants per CFU per day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9.48*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-8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 xml:space="preserve"> new kan. res. mutants per CFU per gen</m:t>
              </m:r>
            </m:den>
          </m:f>
          <m:r>
            <m:rPr>
              <m:sty m:val="p"/>
            </m:rPr>
            <w:rPr>
              <w:rFonts w:ascii="Cambria Math" w:hAnsi="Cambria Math"/>
              <w:szCs w:val="24"/>
            </w:rPr>
            <m:t>=0.74 gen per day</m:t>
          </m:r>
        </m:oMath>
      </m:oMathPara>
    </w:p>
    <w:p w14:paraId="41CD078B" w14:textId="77777777" w:rsidR="00333191" w:rsidRPr="00CC17E4" w:rsidRDefault="00333191" w:rsidP="00CC17E4">
      <w:pPr>
        <w:pStyle w:val="Heading2"/>
        <w:spacing w:before="240" w:after="0"/>
        <w:rPr>
          <w:i/>
          <w:iCs/>
        </w:rPr>
      </w:pPr>
      <w:r w:rsidRPr="00CC17E4">
        <w:rPr>
          <w:i/>
          <w:iCs/>
        </w:rPr>
        <w:t>Analysis using mutation rate during stationary phase</w:t>
      </w:r>
    </w:p>
    <w:p w14:paraId="71A73F2D" w14:textId="1B3FB374" w:rsidR="00333191" w:rsidRPr="006B6F9B" w:rsidRDefault="00333191" w:rsidP="006B6F9B">
      <w:pPr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>Rate of increase observed in biofilms: 6.98*10</w:t>
      </w:r>
      <w:r w:rsidRPr="00CC17E4">
        <w:rPr>
          <w:rFonts w:ascii="Helvetica Neue Light" w:hAnsi="Helvetica Neue Light"/>
          <w:szCs w:val="24"/>
          <w:vertAlign w:val="superscript"/>
        </w:rPr>
        <w:t>-8</w:t>
      </w:r>
      <w:r w:rsidRPr="006B6F9B">
        <w:rPr>
          <w:rFonts w:ascii="Helvetica Neue Light" w:hAnsi="Helvetica Neue Light"/>
          <w:szCs w:val="24"/>
        </w:rPr>
        <w:t xml:space="preserve"> new </w:t>
      </w:r>
      <w:r w:rsidR="0049545F">
        <w:rPr>
          <w:rFonts w:ascii="Helvetica Neue Light" w:hAnsi="Helvetica Neue Light"/>
          <w:szCs w:val="24"/>
        </w:rPr>
        <w:t>Kan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Pr="006B6F9B">
        <w:rPr>
          <w:rFonts w:ascii="Helvetica Neue Light" w:hAnsi="Helvetica Neue Light"/>
          <w:szCs w:val="24"/>
        </w:rPr>
        <w:t>mutants/CFU/day</w:t>
      </w:r>
    </w:p>
    <w:p w14:paraId="382F9FD4" w14:textId="7F465F47" w:rsidR="00333191" w:rsidRPr="006B6F9B" w:rsidRDefault="00333191" w:rsidP="006B6F9B">
      <w:pPr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 xml:space="preserve">Rate of mutation to kanamycin resistance: </w:t>
      </w:r>
      <w:r w:rsidR="0030043B" w:rsidRPr="006B6F9B">
        <w:rPr>
          <w:rFonts w:ascii="Helvetica Neue Light" w:hAnsi="Helvetica Neue Light"/>
          <w:szCs w:val="24"/>
        </w:rPr>
        <w:t>6.3</w:t>
      </w:r>
      <w:r w:rsidRPr="006B6F9B">
        <w:rPr>
          <w:rFonts w:ascii="Helvetica Neue Light" w:hAnsi="Helvetica Neue Light"/>
          <w:szCs w:val="24"/>
        </w:rPr>
        <w:t>8x10</w:t>
      </w:r>
      <w:r w:rsidR="0030043B" w:rsidRPr="00CC17E4">
        <w:rPr>
          <w:rFonts w:ascii="Helvetica Neue Light" w:hAnsi="Helvetica Neue Light"/>
          <w:szCs w:val="24"/>
          <w:vertAlign w:val="superscript"/>
        </w:rPr>
        <w:t>-7</w:t>
      </w:r>
      <w:r w:rsidRPr="006B6F9B">
        <w:rPr>
          <w:rFonts w:ascii="Helvetica Neue Light" w:hAnsi="Helvetica Neue Light"/>
          <w:szCs w:val="24"/>
        </w:rPr>
        <w:t xml:space="preserve"> new </w:t>
      </w:r>
      <w:r w:rsidR="0049545F">
        <w:rPr>
          <w:rFonts w:ascii="Helvetica Neue Light" w:hAnsi="Helvetica Neue Light"/>
          <w:szCs w:val="24"/>
        </w:rPr>
        <w:t>Kan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Pr="006B6F9B">
        <w:rPr>
          <w:rFonts w:ascii="Helvetica Neue Light" w:hAnsi="Helvetica Neue Light"/>
          <w:szCs w:val="24"/>
        </w:rPr>
        <w:t>mutants /CFU</w:t>
      </w:r>
      <w:r w:rsidR="0030043B" w:rsidRPr="006B6F9B">
        <w:rPr>
          <w:rFonts w:ascii="Helvetica Neue Light" w:hAnsi="Helvetica Neue Light"/>
          <w:szCs w:val="24"/>
        </w:rPr>
        <w:t>/day</w:t>
      </w:r>
    </w:p>
    <w:p w14:paraId="161352DF" w14:textId="77777777" w:rsidR="00D76194" w:rsidRPr="006B6F9B" w:rsidRDefault="0066651B" w:rsidP="006B6F9B">
      <w:pPr>
        <w:ind w:firstLine="360"/>
        <w:rPr>
          <w:rFonts w:ascii="Helvetica Neue Light" w:hAnsi="Helvetica Neue Light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6.98*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-8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new kan. res.  mutants per CFU per day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6.38*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-7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 xml:space="preserve"> new kan. res. mutants per CFU per day</m:t>
              </m:r>
            </m:den>
          </m:f>
          <m:r>
            <m:rPr>
              <m:sty m:val="p"/>
            </m:rPr>
            <w:rPr>
              <w:rFonts w:ascii="Cambria Math" w:hAnsi="Cambria Math"/>
              <w:szCs w:val="24"/>
            </w:rPr>
            <m:t>=0.11</m:t>
          </m:r>
        </m:oMath>
      </m:oMathPara>
    </w:p>
    <w:p w14:paraId="7E5EFA18" w14:textId="544CD533" w:rsidR="00BC6C85" w:rsidRPr="006B6F9B" w:rsidRDefault="0049545F" w:rsidP="006B6F9B">
      <w:pPr>
        <w:rPr>
          <w:rFonts w:ascii="Helvetica Neue Light" w:hAnsi="Helvetica Neue Light"/>
          <w:szCs w:val="24"/>
        </w:rPr>
      </w:pPr>
      <w:r>
        <w:rPr>
          <w:rFonts w:ascii="Helvetica Neue Light" w:hAnsi="Helvetica Neue Light"/>
          <w:szCs w:val="24"/>
        </w:rPr>
        <w:t>Kan</w:t>
      </w:r>
      <w:r w:rsidRPr="0049545F">
        <w:rPr>
          <w:rFonts w:ascii="Helvetica Neue Light" w:hAnsi="Helvetica Neue Light"/>
          <w:szCs w:val="24"/>
          <w:vertAlign w:val="superscript"/>
        </w:rPr>
        <w:t>r</w:t>
      </w:r>
      <w:r w:rsidRPr="006B6F9B">
        <w:rPr>
          <w:rFonts w:ascii="Helvetica Neue Light" w:hAnsi="Helvetica Neue Light"/>
          <w:szCs w:val="24"/>
        </w:rPr>
        <w:t xml:space="preserve"> </w:t>
      </w:r>
      <w:r w:rsidR="005F6B38" w:rsidRPr="006B6F9B">
        <w:rPr>
          <w:rFonts w:ascii="Helvetica Neue Light" w:hAnsi="Helvetica Neue Light"/>
          <w:szCs w:val="24"/>
        </w:rPr>
        <w:t>mutants increased in the biofilms at approximately 1/10 the rate of mutation during stationary phase.</w:t>
      </w:r>
      <w:r w:rsidR="003F37BE" w:rsidRPr="006B6F9B">
        <w:rPr>
          <w:rFonts w:ascii="Helvetica Neue Light" w:hAnsi="Helvetica Neue Light"/>
          <w:szCs w:val="24"/>
        </w:rPr>
        <w:t xml:space="preserve"> </w:t>
      </w:r>
    </w:p>
    <w:p w14:paraId="1669515A" w14:textId="77777777" w:rsidR="00CC17E4" w:rsidRDefault="00CC17E4">
      <w:pPr>
        <w:rPr>
          <w:rFonts w:ascii="Helvetica Neue Medium" w:hAnsi="Helvetica Neue Medium"/>
          <w:sz w:val="28"/>
          <w:szCs w:val="24"/>
        </w:rPr>
      </w:pPr>
      <w:r>
        <w:rPr>
          <w:sz w:val="28"/>
        </w:rPr>
        <w:br w:type="page"/>
      </w:r>
    </w:p>
    <w:p w14:paraId="1CAD56B1" w14:textId="12E92CD3" w:rsidR="00D76194" w:rsidRPr="00CC17E4" w:rsidRDefault="00D76194" w:rsidP="00CC17E4">
      <w:pPr>
        <w:pStyle w:val="Heading2"/>
        <w:spacing w:before="240" w:after="0" w:line="240" w:lineRule="auto"/>
        <w:rPr>
          <w:sz w:val="28"/>
        </w:rPr>
      </w:pPr>
      <w:r w:rsidRPr="00CC17E4">
        <w:rPr>
          <w:sz w:val="28"/>
        </w:rPr>
        <w:lastRenderedPageBreak/>
        <w:t xml:space="preserve">Rifampicin </w:t>
      </w:r>
    </w:p>
    <w:p w14:paraId="40E39466" w14:textId="00120225" w:rsidR="00D76194" w:rsidRPr="006B6F9B" w:rsidRDefault="00D76194" w:rsidP="00CC17E4">
      <w:pPr>
        <w:spacing w:after="0" w:line="240" w:lineRule="auto"/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 xml:space="preserve">We observed that the frequency of </w:t>
      </w:r>
      <w:r w:rsidR="005B214D" w:rsidRPr="006B6F9B">
        <w:rPr>
          <w:rFonts w:ascii="Helvetica Neue Light" w:hAnsi="Helvetica Neue Light"/>
          <w:szCs w:val="24"/>
        </w:rPr>
        <w:t>rifampicin</w:t>
      </w:r>
      <w:r w:rsidRPr="006B6F9B">
        <w:rPr>
          <w:rFonts w:ascii="Helvetica Neue Light" w:hAnsi="Helvetica Neue Light"/>
          <w:szCs w:val="24"/>
        </w:rPr>
        <w:t xml:space="preserve"> resistant </w:t>
      </w:r>
      <w:r w:rsidR="0049545F">
        <w:rPr>
          <w:rFonts w:ascii="Helvetica Neue Light" w:hAnsi="Helvetica Neue Light"/>
          <w:szCs w:val="24"/>
        </w:rPr>
        <w:t>(Rif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>
        <w:rPr>
          <w:rFonts w:ascii="Helvetica Neue Light" w:hAnsi="Helvetica Neue Light"/>
          <w:szCs w:val="24"/>
        </w:rPr>
        <w:t>)</w:t>
      </w:r>
      <w:r w:rsidRPr="006B6F9B">
        <w:rPr>
          <w:rFonts w:ascii="Helvetica Neue Light" w:hAnsi="Helvetica Neue Light"/>
          <w:szCs w:val="24"/>
        </w:rPr>
        <w:t xml:space="preserve"> </w:t>
      </w:r>
      <w:r w:rsidR="009E57CD">
        <w:rPr>
          <w:rFonts w:ascii="Helvetica Neue Light" w:hAnsi="Helvetica Neue Light"/>
          <w:szCs w:val="24"/>
        </w:rPr>
        <w:t xml:space="preserve">mutants </w:t>
      </w:r>
      <w:r w:rsidRPr="006B6F9B">
        <w:rPr>
          <w:rFonts w:ascii="Helvetica Neue Light" w:hAnsi="Helvetica Neue Light"/>
          <w:szCs w:val="24"/>
        </w:rPr>
        <w:t xml:space="preserve">increased from </w:t>
      </w:r>
      <w:r w:rsidR="005B214D" w:rsidRPr="006B6F9B">
        <w:rPr>
          <w:rFonts w:ascii="Helvetica Neue Light" w:hAnsi="Helvetica Neue Light"/>
          <w:szCs w:val="24"/>
        </w:rPr>
        <w:t>5.8</w:t>
      </w:r>
      <w:r w:rsidRPr="006B6F9B">
        <w:rPr>
          <w:rFonts w:ascii="Helvetica Neue Light" w:hAnsi="Helvetica Neue Light"/>
          <w:szCs w:val="24"/>
        </w:rPr>
        <w:t>1 x 10</w:t>
      </w:r>
      <w:r w:rsidRPr="0049545F">
        <w:rPr>
          <w:rFonts w:ascii="Helvetica Neue Light" w:hAnsi="Helvetica Neue Light"/>
          <w:szCs w:val="24"/>
          <w:vertAlign w:val="superscript"/>
        </w:rPr>
        <w:t>-8</w:t>
      </w:r>
      <w:r w:rsidRPr="006B6F9B">
        <w:rPr>
          <w:rFonts w:ascii="Helvetica Neue Light" w:hAnsi="Helvetica Neue Light"/>
          <w:szCs w:val="24"/>
        </w:rPr>
        <w:t xml:space="preserve"> </w:t>
      </w:r>
      <w:r w:rsidR="0049545F">
        <w:rPr>
          <w:rFonts w:ascii="Helvetica Neue Light" w:hAnsi="Helvetica Neue Light"/>
          <w:szCs w:val="24"/>
        </w:rPr>
        <w:t>Rif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Pr="006B6F9B">
        <w:rPr>
          <w:rFonts w:ascii="Helvetica Neue Light" w:hAnsi="Helvetica Neue Light"/>
          <w:szCs w:val="24"/>
        </w:rPr>
        <w:t xml:space="preserve"> mutants per CFU at inoculation, to </w:t>
      </w:r>
      <w:r w:rsidR="005B214D" w:rsidRPr="006B6F9B">
        <w:rPr>
          <w:rFonts w:ascii="Helvetica Neue Light" w:hAnsi="Helvetica Neue Light"/>
          <w:szCs w:val="24"/>
        </w:rPr>
        <w:t>2.46</w:t>
      </w:r>
      <w:r w:rsidRPr="006B6F9B">
        <w:rPr>
          <w:rFonts w:ascii="Helvetica Neue Light" w:hAnsi="Helvetica Neue Light"/>
          <w:szCs w:val="24"/>
        </w:rPr>
        <w:t xml:space="preserve"> x 10</w:t>
      </w:r>
      <w:r w:rsidR="005B214D" w:rsidRPr="0049545F">
        <w:rPr>
          <w:rFonts w:ascii="Helvetica Neue Light" w:hAnsi="Helvetica Neue Light"/>
          <w:szCs w:val="24"/>
          <w:vertAlign w:val="superscript"/>
        </w:rPr>
        <w:t>-6</w:t>
      </w:r>
      <w:r w:rsidRPr="006B6F9B">
        <w:rPr>
          <w:rFonts w:ascii="Helvetica Neue Light" w:hAnsi="Helvetica Neue Light"/>
          <w:szCs w:val="24"/>
        </w:rPr>
        <w:t xml:space="preserve"> </w:t>
      </w:r>
      <w:r w:rsidR="0049545F">
        <w:rPr>
          <w:rFonts w:ascii="Helvetica Neue Light" w:hAnsi="Helvetica Neue Light"/>
          <w:szCs w:val="24"/>
        </w:rPr>
        <w:t>Rif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Pr="006B6F9B">
        <w:rPr>
          <w:rFonts w:ascii="Helvetica Neue Light" w:hAnsi="Helvetica Neue Light"/>
          <w:szCs w:val="24"/>
        </w:rPr>
        <w:t>mutants per CFU after the 15 days of antibiotic-free cultivation.</w:t>
      </w:r>
    </w:p>
    <w:p w14:paraId="75C0ED8F" w14:textId="4DE8FC97" w:rsidR="00D76194" w:rsidRPr="006B6F9B" w:rsidRDefault="00D76194" w:rsidP="00CC17E4">
      <w:pPr>
        <w:spacing w:after="0" w:line="240" w:lineRule="auto"/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 xml:space="preserve">If we assume that the increase from day 0 to day 15 was linear, </w:t>
      </w:r>
      <w:r w:rsidR="0049545F">
        <w:rPr>
          <w:rFonts w:ascii="Helvetica Neue Light" w:hAnsi="Helvetica Neue Light"/>
          <w:szCs w:val="24"/>
        </w:rPr>
        <w:t>Rif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="0049545F">
        <w:rPr>
          <w:rFonts w:ascii="Helvetica Neue Light" w:hAnsi="Helvetica Neue Light"/>
          <w:szCs w:val="24"/>
        </w:rPr>
        <w:t>mutants</w:t>
      </w:r>
      <w:r w:rsidRPr="006B6F9B">
        <w:rPr>
          <w:rFonts w:ascii="Helvetica Neue Light" w:hAnsi="Helvetica Neue Light"/>
          <w:szCs w:val="24"/>
        </w:rPr>
        <w:t xml:space="preserve"> increased in frequency at a rate of </w:t>
      </w:r>
      <w:r w:rsidR="005B214D" w:rsidRPr="006B6F9B">
        <w:rPr>
          <w:rFonts w:ascii="Helvetica Neue Light" w:hAnsi="Helvetica Neue Light"/>
          <w:szCs w:val="24"/>
        </w:rPr>
        <w:t>1.60</w:t>
      </w:r>
      <w:r w:rsidRPr="006B6F9B">
        <w:rPr>
          <w:rFonts w:ascii="Helvetica Neue Light" w:hAnsi="Helvetica Neue Light"/>
          <w:szCs w:val="24"/>
        </w:rPr>
        <w:t>*10</w:t>
      </w:r>
      <w:r w:rsidRPr="0049545F">
        <w:rPr>
          <w:rFonts w:ascii="Helvetica Neue Light" w:hAnsi="Helvetica Neue Light"/>
          <w:szCs w:val="24"/>
          <w:vertAlign w:val="superscript"/>
        </w:rPr>
        <w:t>-</w:t>
      </w:r>
      <w:r w:rsidR="00936B44">
        <w:rPr>
          <w:rFonts w:ascii="Helvetica Neue Light" w:hAnsi="Helvetica Neue Light"/>
          <w:szCs w:val="24"/>
          <w:vertAlign w:val="superscript"/>
        </w:rPr>
        <w:t>7</w:t>
      </w:r>
      <w:r w:rsidRPr="006B6F9B">
        <w:rPr>
          <w:rFonts w:ascii="Helvetica Neue Light" w:hAnsi="Helvetica Neue Light"/>
          <w:szCs w:val="24"/>
        </w:rPr>
        <w:t xml:space="preserve"> new </w:t>
      </w:r>
      <w:r w:rsidR="0049545F">
        <w:rPr>
          <w:rFonts w:ascii="Helvetica Neue Light" w:hAnsi="Helvetica Neue Light"/>
          <w:szCs w:val="24"/>
        </w:rPr>
        <w:t>Rif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Pr="006B6F9B">
        <w:rPr>
          <w:rFonts w:ascii="Helvetica Neue Light" w:hAnsi="Helvetica Neue Light"/>
          <w:szCs w:val="24"/>
        </w:rPr>
        <w:t>mutants per CFU per day. In order for mutation alone to explain this increase, it would need to meet or exceed this rate.</w:t>
      </w:r>
    </w:p>
    <w:p w14:paraId="0566855B" w14:textId="77777777" w:rsidR="00D76194" w:rsidRPr="00CC17E4" w:rsidRDefault="00D76194" w:rsidP="006B6F9B">
      <w:pPr>
        <w:pStyle w:val="Heading2"/>
        <w:spacing w:before="240" w:after="0"/>
        <w:rPr>
          <w:i/>
          <w:iCs/>
        </w:rPr>
      </w:pPr>
      <w:r w:rsidRPr="00CC17E4">
        <w:rPr>
          <w:i/>
          <w:iCs/>
        </w:rPr>
        <w:t>Analysis using mutation rate during exponential growth</w:t>
      </w:r>
    </w:p>
    <w:p w14:paraId="4916B805" w14:textId="6B54CEAA" w:rsidR="00D76194" w:rsidRPr="006B6F9B" w:rsidRDefault="00D76194" w:rsidP="006B6F9B">
      <w:pPr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 xml:space="preserve">Rate of increase observed in biofilms: </w:t>
      </w:r>
      <w:r w:rsidR="005B214D" w:rsidRPr="006B6F9B">
        <w:rPr>
          <w:rFonts w:ascii="Helvetica Neue Light" w:hAnsi="Helvetica Neue Light"/>
          <w:szCs w:val="24"/>
        </w:rPr>
        <w:t>1.6</w:t>
      </w:r>
      <w:r w:rsidR="00936B44">
        <w:rPr>
          <w:rFonts w:ascii="Helvetica Neue Light" w:hAnsi="Helvetica Neue Light"/>
          <w:szCs w:val="24"/>
        </w:rPr>
        <w:t>0</w:t>
      </w:r>
      <w:r w:rsidRPr="006B6F9B">
        <w:rPr>
          <w:rFonts w:ascii="Helvetica Neue Light" w:hAnsi="Helvetica Neue Light"/>
          <w:szCs w:val="24"/>
        </w:rPr>
        <w:t>*10</w:t>
      </w:r>
      <w:r w:rsidRPr="0049545F">
        <w:rPr>
          <w:rFonts w:ascii="Helvetica Neue Light" w:hAnsi="Helvetica Neue Light"/>
          <w:szCs w:val="24"/>
          <w:vertAlign w:val="superscript"/>
        </w:rPr>
        <w:t>-</w:t>
      </w:r>
      <w:r w:rsidR="00936B44">
        <w:rPr>
          <w:rFonts w:ascii="Helvetica Neue Light" w:hAnsi="Helvetica Neue Light"/>
          <w:szCs w:val="24"/>
          <w:vertAlign w:val="superscript"/>
        </w:rPr>
        <w:t>7</w:t>
      </w:r>
      <w:r w:rsidRPr="006B6F9B">
        <w:rPr>
          <w:rFonts w:ascii="Helvetica Neue Light" w:hAnsi="Helvetica Neue Light"/>
          <w:szCs w:val="24"/>
        </w:rPr>
        <w:t xml:space="preserve"> new</w:t>
      </w:r>
      <w:r w:rsidR="005B214D" w:rsidRPr="006B6F9B">
        <w:rPr>
          <w:rFonts w:ascii="Helvetica Neue Light" w:hAnsi="Helvetica Neue Light"/>
          <w:szCs w:val="24"/>
        </w:rPr>
        <w:t xml:space="preserve"> </w:t>
      </w:r>
      <w:r w:rsidR="0049545F">
        <w:rPr>
          <w:rFonts w:ascii="Helvetica Neue Light" w:hAnsi="Helvetica Neue Light"/>
          <w:szCs w:val="24"/>
        </w:rPr>
        <w:t>Rif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Pr="006B6F9B">
        <w:rPr>
          <w:rFonts w:ascii="Helvetica Neue Light" w:hAnsi="Helvetica Neue Light"/>
          <w:szCs w:val="24"/>
        </w:rPr>
        <w:t>mutants/CFU/day</w:t>
      </w:r>
    </w:p>
    <w:p w14:paraId="079E67FE" w14:textId="5024DB1D" w:rsidR="00D76194" w:rsidRPr="006B6F9B" w:rsidRDefault="00D76194" w:rsidP="006B6F9B">
      <w:pPr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 xml:space="preserve">Rate of mutation to </w:t>
      </w:r>
      <w:r w:rsidR="005F6B38" w:rsidRPr="006B6F9B">
        <w:rPr>
          <w:rFonts w:ascii="Helvetica Neue Light" w:hAnsi="Helvetica Neue Light"/>
          <w:szCs w:val="24"/>
        </w:rPr>
        <w:t>rifampicin</w:t>
      </w:r>
      <w:r w:rsidRPr="006B6F9B">
        <w:rPr>
          <w:rFonts w:ascii="Helvetica Neue Light" w:hAnsi="Helvetica Neue Light"/>
          <w:szCs w:val="24"/>
        </w:rPr>
        <w:t xml:space="preserve"> resistance: </w:t>
      </w:r>
      <w:r w:rsidR="005B214D" w:rsidRPr="006B6F9B">
        <w:rPr>
          <w:rFonts w:ascii="Helvetica Neue Light" w:hAnsi="Helvetica Neue Light"/>
          <w:szCs w:val="24"/>
        </w:rPr>
        <w:t>3.54</w:t>
      </w:r>
      <w:r w:rsidRPr="006B6F9B">
        <w:rPr>
          <w:rFonts w:ascii="Helvetica Neue Light" w:hAnsi="Helvetica Neue Light"/>
          <w:szCs w:val="24"/>
        </w:rPr>
        <w:t>x10</w:t>
      </w:r>
      <w:r w:rsidRPr="0049545F">
        <w:rPr>
          <w:rFonts w:ascii="Helvetica Neue Light" w:hAnsi="Helvetica Neue Light"/>
          <w:szCs w:val="24"/>
          <w:vertAlign w:val="superscript"/>
        </w:rPr>
        <w:t>-8</w:t>
      </w:r>
      <w:r w:rsidRPr="006B6F9B">
        <w:rPr>
          <w:rFonts w:ascii="Helvetica Neue Light" w:hAnsi="Helvetica Neue Light"/>
          <w:szCs w:val="24"/>
        </w:rPr>
        <w:t xml:space="preserve"> </w:t>
      </w:r>
      <w:r w:rsidR="0049545F">
        <w:rPr>
          <w:rFonts w:ascii="Helvetica Neue Light" w:hAnsi="Helvetica Neue Light"/>
          <w:szCs w:val="24"/>
        </w:rPr>
        <w:t>Rif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Pr="006B6F9B">
        <w:rPr>
          <w:rFonts w:ascii="Helvetica Neue Light" w:hAnsi="Helvetica Neue Light"/>
          <w:szCs w:val="24"/>
        </w:rPr>
        <w:t>mutants /CFU/gen</w:t>
      </w:r>
    </w:p>
    <w:p w14:paraId="63083C62" w14:textId="77777777" w:rsidR="00D76194" w:rsidRPr="006B6F9B" w:rsidRDefault="0066651B" w:rsidP="006B6F9B">
      <w:pPr>
        <w:ind w:firstLine="360"/>
        <w:rPr>
          <w:rFonts w:ascii="Helvetica Neue Light" w:hAnsi="Helvetica Neue Light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1.60*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-7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new rif. res.  mutants per CFU per day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3.54*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-8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 xml:space="preserve"> new rif. res. mutants per CFU per gen</m:t>
              </m:r>
            </m:den>
          </m:f>
          <m:r>
            <m:rPr>
              <m:sty m:val="p"/>
            </m:rPr>
            <w:rPr>
              <w:rFonts w:ascii="Cambria Math" w:hAnsi="Cambria Math"/>
              <w:szCs w:val="24"/>
            </w:rPr>
            <m:t>=4.52 gen per day</m:t>
          </m:r>
        </m:oMath>
      </m:oMathPara>
    </w:p>
    <w:p w14:paraId="4E0175E2" w14:textId="77777777" w:rsidR="00D76194" w:rsidRPr="00CC17E4" w:rsidRDefault="00D76194" w:rsidP="006B6F9B">
      <w:pPr>
        <w:pStyle w:val="Heading2"/>
        <w:spacing w:before="240" w:after="0"/>
        <w:rPr>
          <w:i/>
          <w:iCs/>
        </w:rPr>
      </w:pPr>
      <w:r w:rsidRPr="00CC17E4">
        <w:rPr>
          <w:i/>
          <w:iCs/>
        </w:rPr>
        <w:t>Analysis using mutation rate during stationary phase</w:t>
      </w:r>
    </w:p>
    <w:p w14:paraId="291449BA" w14:textId="6DA34963" w:rsidR="00D76194" w:rsidRPr="006B6F9B" w:rsidRDefault="00D76194" w:rsidP="006B6F9B">
      <w:pPr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 xml:space="preserve">Rate of increase observed in biofilms: </w:t>
      </w:r>
      <w:r w:rsidR="005B214D" w:rsidRPr="006B6F9B">
        <w:rPr>
          <w:rFonts w:ascii="Helvetica Neue Light" w:hAnsi="Helvetica Neue Light"/>
          <w:szCs w:val="24"/>
        </w:rPr>
        <w:t>1.60</w:t>
      </w:r>
      <w:r w:rsidRPr="006B6F9B">
        <w:rPr>
          <w:rFonts w:ascii="Helvetica Neue Light" w:hAnsi="Helvetica Neue Light"/>
          <w:szCs w:val="24"/>
        </w:rPr>
        <w:t>*10</w:t>
      </w:r>
      <w:r w:rsidR="005B214D" w:rsidRPr="0049545F">
        <w:rPr>
          <w:rFonts w:ascii="Helvetica Neue Light" w:hAnsi="Helvetica Neue Light"/>
          <w:szCs w:val="24"/>
          <w:vertAlign w:val="superscript"/>
        </w:rPr>
        <w:t>-7</w:t>
      </w:r>
      <w:r w:rsidRPr="006B6F9B">
        <w:rPr>
          <w:rFonts w:ascii="Helvetica Neue Light" w:hAnsi="Helvetica Neue Light"/>
          <w:szCs w:val="24"/>
        </w:rPr>
        <w:t xml:space="preserve"> new </w:t>
      </w:r>
      <w:r w:rsidR="0049545F">
        <w:rPr>
          <w:rFonts w:ascii="Helvetica Neue Light" w:hAnsi="Helvetica Neue Light"/>
          <w:szCs w:val="24"/>
        </w:rPr>
        <w:t>Rif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Pr="006B6F9B">
        <w:rPr>
          <w:rFonts w:ascii="Helvetica Neue Light" w:hAnsi="Helvetica Neue Light"/>
          <w:szCs w:val="24"/>
        </w:rPr>
        <w:t>mutants/CFU/day</w:t>
      </w:r>
    </w:p>
    <w:p w14:paraId="0A5D2A42" w14:textId="05DCCC2A" w:rsidR="00D76194" w:rsidRPr="006B6F9B" w:rsidRDefault="00D76194" w:rsidP="006B6F9B">
      <w:pPr>
        <w:ind w:firstLine="360"/>
        <w:rPr>
          <w:rFonts w:ascii="Helvetica Neue Light" w:hAnsi="Helvetica Neue Light"/>
          <w:szCs w:val="24"/>
        </w:rPr>
      </w:pPr>
      <w:r w:rsidRPr="006B6F9B">
        <w:rPr>
          <w:rFonts w:ascii="Helvetica Neue Light" w:hAnsi="Helvetica Neue Light"/>
          <w:szCs w:val="24"/>
        </w:rPr>
        <w:t xml:space="preserve">Rate of mutation to kanamycin resistance: </w:t>
      </w:r>
      <w:r w:rsidR="005B214D" w:rsidRPr="006B6F9B">
        <w:rPr>
          <w:rFonts w:ascii="Helvetica Neue Light" w:hAnsi="Helvetica Neue Light"/>
          <w:szCs w:val="24"/>
        </w:rPr>
        <w:t>2.74</w:t>
      </w:r>
      <w:r w:rsidRPr="006B6F9B">
        <w:rPr>
          <w:rFonts w:ascii="Helvetica Neue Light" w:hAnsi="Helvetica Neue Light"/>
          <w:szCs w:val="24"/>
        </w:rPr>
        <w:t>x10</w:t>
      </w:r>
      <w:r w:rsidR="005B214D" w:rsidRPr="0049545F">
        <w:rPr>
          <w:rFonts w:ascii="Helvetica Neue Light" w:hAnsi="Helvetica Neue Light"/>
          <w:szCs w:val="24"/>
          <w:vertAlign w:val="superscript"/>
        </w:rPr>
        <w:t>-9</w:t>
      </w:r>
      <w:r w:rsidRPr="006B6F9B">
        <w:rPr>
          <w:rFonts w:ascii="Helvetica Neue Light" w:hAnsi="Helvetica Neue Light"/>
          <w:szCs w:val="24"/>
        </w:rPr>
        <w:t xml:space="preserve"> new </w:t>
      </w:r>
      <w:r w:rsidR="0049545F">
        <w:rPr>
          <w:rFonts w:ascii="Helvetica Neue Light" w:hAnsi="Helvetica Neue Light"/>
          <w:szCs w:val="24"/>
        </w:rPr>
        <w:t>Rif</w:t>
      </w:r>
      <w:r w:rsidR="0049545F" w:rsidRPr="0049545F">
        <w:rPr>
          <w:rFonts w:ascii="Helvetica Neue Light" w:hAnsi="Helvetica Neue Light"/>
          <w:szCs w:val="24"/>
          <w:vertAlign w:val="superscript"/>
        </w:rPr>
        <w:t>r</w:t>
      </w:r>
      <w:r w:rsidR="0049545F" w:rsidRPr="006B6F9B">
        <w:rPr>
          <w:rFonts w:ascii="Helvetica Neue Light" w:hAnsi="Helvetica Neue Light"/>
          <w:szCs w:val="24"/>
        </w:rPr>
        <w:t xml:space="preserve"> </w:t>
      </w:r>
      <w:r w:rsidRPr="006B6F9B">
        <w:rPr>
          <w:rFonts w:ascii="Helvetica Neue Light" w:hAnsi="Helvetica Neue Light"/>
          <w:szCs w:val="24"/>
        </w:rPr>
        <w:t>mutants /CFU/day</w:t>
      </w:r>
    </w:p>
    <w:p w14:paraId="332AD69B" w14:textId="77777777" w:rsidR="00D76194" w:rsidRPr="006B6F9B" w:rsidRDefault="0066651B" w:rsidP="006B6F9B">
      <w:pPr>
        <w:ind w:firstLine="360"/>
        <w:rPr>
          <w:rFonts w:ascii="Helvetica Neue Light" w:hAnsi="Helvetica Neue Light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1.60*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-7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new rif. res.  mutants per CFU per day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6.58*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-8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 xml:space="preserve"> new rif. res. mutants per CFU per day</m:t>
              </m:r>
            </m:den>
          </m:f>
          <m:r>
            <m:rPr>
              <m:sty m:val="p"/>
            </m:rPr>
            <w:rPr>
              <w:rFonts w:ascii="Cambria Math" w:hAnsi="Cambria Math"/>
              <w:szCs w:val="24"/>
            </w:rPr>
            <m:t>= 2.43</m:t>
          </m:r>
        </m:oMath>
      </m:oMathPara>
    </w:p>
    <w:p w14:paraId="0D77CDBB" w14:textId="6B8F7BBB" w:rsidR="005F6B38" w:rsidRPr="006B6F9B" w:rsidRDefault="0049545F" w:rsidP="006B6F9B">
      <w:pPr>
        <w:rPr>
          <w:rFonts w:ascii="Helvetica Neue Light" w:hAnsi="Helvetica Neue Light"/>
          <w:szCs w:val="24"/>
        </w:rPr>
      </w:pPr>
      <w:r>
        <w:rPr>
          <w:rFonts w:ascii="Helvetica Neue Light" w:hAnsi="Helvetica Neue Light"/>
          <w:szCs w:val="24"/>
        </w:rPr>
        <w:t>Rif</w:t>
      </w:r>
      <w:r w:rsidRPr="0049545F">
        <w:rPr>
          <w:rFonts w:ascii="Helvetica Neue Light" w:hAnsi="Helvetica Neue Light"/>
          <w:szCs w:val="24"/>
          <w:vertAlign w:val="superscript"/>
        </w:rPr>
        <w:t>r</w:t>
      </w:r>
      <w:r w:rsidRPr="006B6F9B">
        <w:rPr>
          <w:rFonts w:ascii="Helvetica Neue Light" w:hAnsi="Helvetica Neue Light"/>
          <w:szCs w:val="24"/>
        </w:rPr>
        <w:t xml:space="preserve"> </w:t>
      </w:r>
      <w:r w:rsidR="005F6B38" w:rsidRPr="006B6F9B">
        <w:rPr>
          <w:rFonts w:ascii="Helvetica Neue Light" w:hAnsi="Helvetica Neue Light"/>
          <w:szCs w:val="24"/>
        </w:rPr>
        <w:t>mutants increased in the biofilms at approximately 2.5 times the rate of mutation during stationary phase.</w:t>
      </w:r>
    </w:p>
    <w:p w14:paraId="481C351B" w14:textId="77777777" w:rsidR="00C80E1F" w:rsidRPr="00624F9B" w:rsidRDefault="00C80E1F" w:rsidP="00D76194"/>
    <w:sectPr w:rsidR="00C80E1F" w:rsidRPr="00624F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3A5924" w14:textId="77777777" w:rsidR="0066651B" w:rsidRDefault="0066651B" w:rsidP="001C522E">
      <w:pPr>
        <w:spacing w:after="0" w:line="240" w:lineRule="auto"/>
      </w:pPr>
      <w:r>
        <w:separator/>
      </w:r>
    </w:p>
  </w:endnote>
  <w:endnote w:type="continuationSeparator" w:id="0">
    <w:p w14:paraId="579C0B59" w14:textId="77777777" w:rsidR="0066651B" w:rsidRDefault="0066651B" w:rsidP="001C5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 Medium">
    <w:altName w:val="Arial"/>
    <w:charset w:val="4D"/>
    <w:family w:val="swiss"/>
    <w:pitch w:val="variable"/>
    <w:sig w:usb0="00000001" w:usb1="5000205B" w:usb2="00000002" w:usb3="00000000" w:csb0="0000009B" w:csb1="00000000"/>
  </w:font>
  <w:font w:name="Helvetica Neue Light">
    <w:altName w:val="Microsoft YaHei"/>
    <w:charset w:val="00"/>
    <w:family w:val="auto"/>
    <w:pitch w:val="variable"/>
    <w:sig w:usb0="00000001" w:usb1="5000205B" w:usb2="00000002" w:usb3="00000000" w:csb0="00000007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9ECE4B" w14:textId="77777777" w:rsidR="001C522E" w:rsidRDefault="001C522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4E8136" w14:textId="77777777" w:rsidR="001C522E" w:rsidRDefault="001C522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079E4E" w14:textId="77777777" w:rsidR="001C522E" w:rsidRDefault="001C52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837814" w14:textId="77777777" w:rsidR="0066651B" w:rsidRDefault="0066651B" w:rsidP="001C522E">
      <w:pPr>
        <w:spacing w:after="0" w:line="240" w:lineRule="auto"/>
      </w:pPr>
      <w:r>
        <w:separator/>
      </w:r>
    </w:p>
  </w:footnote>
  <w:footnote w:type="continuationSeparator" w:id="0">
    <w:p w14:paraId="54DAEF8B" w14:textId="77777777" w:rsidR="0066651B" w:rsidRDefault="0066651B" w:rsidP="001C52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44537E" w14:textId="77777777" w:rsidR="001C522E" w:rsidRDefault="001C522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C78757" w14:textId="77777777" w:rsidR="001C522E" w:rsidRDefault="001C522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5FA51" w14:textId="77777777" w:rsidR="001C522E" w:rsidRDefault="001C52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610"/>
    <w:rsid w:val="00001170"/>
    <w:rsid w:val="00001545"/>
    <w:rsid w:val="00001D67"/>
    <w:rsid w:val="000118DE"/>
    <w:rsid w:val="0001344B"/>
    <w:rsid w:val="0001394E"/>
    <w:rsid w:val="00015616"/>
    <w:rsid w:val="000252CF"/>
    <w:rsid w:val="000256AD"/>
    <w:rsid w:val="000268EF"/>
    <w:rsid w:val="00026FEE"/>
    <w:rsid w:val="0003022C"/>
    <w:rsid w:val="00033AED"/>
    <w:rsid w:val="00034FAA"/>
    <w:rsid w:val="00040BD5"/>
    <w:rsid w:val="00046C8E"/>
    <w:rsid w:val="00050ED3"/>
    <w:rsid w:val="00051DA2"/>
    <w:rsid w:val="00052BB1"/>
    <w:rsid w:val="00053616"/>
    <w:rsid w:val="00063A26"/>
    <w:rsid w:val="00063D40"/>
    <w:rsid w:val="00067E9E"/>
    <w:rsid w:val="00070136"/>
    <w:rsid w:val="00077DE4"/>
    <w:rsid w:val="00083426"/>
    <w:rsid w:val="00084C51"/>
    <w:rsid w:val="000854A5"/>
    <w:rsid w:val="000912B4"/>
    <w:rsid w:val="00093E40"/>
    <w:rsid w:val="000952B2"/>
    <w:rsid w:val="00097D12"/>
    <w:rsid w:val="000A0B8C"/>
    <w:rsid w:val="000A1AD7"/>
    <w:rsid w:val="000A4857"/>
    <w:rsid w:val="000B0D43"/>
    <w:rsid w:val="000B3C7B"/>
    <w:rsid w:val="000B7610"/>
    <w:rsid w:val="000C0EA7"/>
    <w:rsid w:val="000C1820"/>
    <w:rsid w:val="000C1E4F"/>
    <w:rsid w:val="000D2750"/>
    <w:rsid w:val="000D3F10"/>
    <w:rsid w:val="000D4D94"/>
    <w:rsid w:val="000D6B20"/>
    <w:rsid w:val="000E120A"/>
    <w:rsid w:val="000E235B"/>
    <w:rsid w:val="000E3559"/>
    <w:rsid w:val="000E3C93"/>
    <w:rsid w:val="000F165B"/>
    <w:rsid w:val="000F52B2"/>
    <w:rsid w:val="000F639A"/>
    <w:rsid w:val="00100587"/>
    <w:rsid w:val="00101B7A"/>
    <w:rsid w:val="00102B58"/>
    <w:rsid w:val="001034F9"/>
    <w:rsid w:val="00111B0D"/>
    <w:rsid w:val="00115DBF"/>
    <w:rsid w:val="0012027C"/>
    <w:rsid w:val="00123E3D"/>
    <w:rsid w:val="00124431"/>
    <w:rsid w:val="00125FE9"/>
    <w:rsid w:val="0013443D"/>
    <w:rsid w:val="001378F0"/>
    <w:rsid w:val="00144239"/>
    <w:rsid w:val="00144469"/>
    <w:rsid w:val="0014583D"/>
    <w:rsid w:val="00147556"/>
    <w:rsid w:val="001518D7"/>
    <w:rsid w:val="0015523D"/>
    <w:rsid w:val="0015607D"/>
    <w:rsid w:val="00176E0C"/>
    <w:rsid w:val="00187A99"/>
    <w:rsid w:val="00190145"/>
    <w:rsid w:val="00194759"/>
    <w:rsid w:val="00196A1A"/>
    <w:rsid w:val="001A1C0E"/>
    <w:rsid w:val="001A58BF"/>
    <w:rsid w:val="001B1E74"/>
    <w:rsid w:val="001B3F83"/>
    <w:rsid w:val="001B6347"/>
    <w:rsid w:val="001B752D"/>
    <w:rsid w:val="001C4BBF"/>
    <w:rsid w:val="001C4DE4"/>
    <w:rsid w:val="001C522E"/>
    <w:rsid w:val="001E0235"/>
    <w:rsid w:val="001E5499"/>
    <w:rsid w:val="001E5946"/>
    <w:rsid w:val="001F0DE9"/>
    <w:rsid w:val="001F1326"/>
    <w:rsid w:val="002009A6"/>
    <w:rsid w:val="00200DAF"/>
    <w:rsid w:val="002027E8"/>
    <w:rsid w:val="0020390B"/>
    <w:rsid w:val="002039B5"/>
    <w:rsid w:val="00210CDB"/>
    <w:rsid w:val="00216148"/>
    <w:rsid w:val="002161EE"/>
    <w:rsid w:val="00216BFE"/>
    <w:rsid w:val="00216F77"/>
    <w:rsid w:val="00221C08"/>
    <w:rsid w:val="00222F40"/>
    <w:rsid w:val="00224B10"/>
    <w:rsid w:val="00225461"/>
    <w:rsid w:val="00226B6D"/>
    <w:rsid w:val="00227DB6"/>
    <w:rsid w:val="002339D8"/>
    <w:rsid w:val="002427B9"/>
    <w:rsid w:val="00243968"/>
    <w:rsid w:val="002547A8"/>
    <w:rsid w:val="0025765A"/>
    <w:rsid w:val="00261C3E"/>
    <w:rsid w:val="00271DF8"/>
    <w:rsid w:val="00273AB4"/>
    <w:rsid w:val="00273D8E"/>
    <w:rsid w:val="00274398"/>
    <w:rsid w:val="00277F90"/>
    <w:rsid w:val="00283AF9"/>
    <w:rsid w:val="00283E80"/>
    <w:rsid w:val="00284578"/>
    <w:rsid w:val="00296AEC"/>
    <w:rsid w:val="002A20D6"/>
    <w:rsid w:val="002A210F"/>
    <w:rsid w:val="002A5AA3"/>
    <w:rsid w:val="002A62A4"/>
    <w:rsid w:val="002B0FFD"/>
    <w:rsid w:val="002B36F2"/>
    <w:rsid w:val="002B5D15"/>
    <w:rsid w:val="002B7866"/>
    <w:rsid w:val="002C010A"/>
    <w:rsid w:val="002D2AF7"/>
    <w:rsid w:val="002D5038"/>
    <w:rsid w:val="002D5B4E"/>
    <w:rsid w:val="002E31D9"/>
    <w:rsid w:val="002E676F"/>
    <w:rsid w:val="002E7F1D"/>
    <w:rsid w:val="002E7FB3"/>
    <w:rsid w:val="002F4058"/>
    <w:rsid w:val="0030043B"/>
    <w:rsid w:val="00300BCE"/>
    <w:rsid w:val="00311C5F"/>
    <w:rsid w:val="003161AA"/>
    <w:rsid w:val="003173DF"/>
    <w:rsid w:val="00320D55"/>
    <w:rsid w:val="00332EB7"/>
    <w:rsid w:val="0033314C"/>
    <w:rsid w:val="00333191"/>
    <w:rsid w:val="003338AC"/>
    <w:rsid w:val="00336451"/>
    <w:rsid w:val="00336EC2"/>
    <w:rsid w:val="00336FCA"/>
    <w:rsid w:val="00337283"/>
    <w:rsid w:val="003408F5"/>
    <w:rsid w:val="00340C9D"/>
    <w:rsid w:val="00341774"/>
    <w:rsid w:val="00343BA9"/>
    <w:rsid w:val="00344D5F"/>
    <w:rsid w:val="0034769C"/>
    <w:rsid w:val="0035194A"/>
    <w:rsid w:val="0035246F"/>
    <w:rsid w:val="00356366"/>
    <w:rsid w:val="00357EE4"/>
    <w:rsid w:val="00362084"/>
    <w:rsid w:val="00363FAD"/>
    <w:rsid w:val="003722B3"/>
    <w:rsid w:val="00374996"/>
    <w:rsid w:val="00374DBC"/>
    <w:rsid w:val="00374E49"/>
    <w:rsid w:val="00377EFC"/>
    <w:rsid w:val="00384BA9"/>
    <w:rsid w:val="0038513D"/>
    <w:rsid w:val="003908BF"/>
    <w:rsid w:val="0039419F"/>
    <w:rsid w:val="003954A8"/>
    <w:rsid w:val="003A50F4"/>
    <w:rsid w:val="003A74AC"/>
    <w:rsid w:val="003C3A2D"/>
    <w:rsid w:val="003C4E74"/>
    <w:rsid w:val="003C63FE"/>
    <w:rsid w:val="003D0BDA"/>
    <w:rsid w:val="003D3FBE"/>
    <w:rsid w:val="003D59E5"/>
    <w:rsid w:val="003E1879"/>
    <w:rsid w:val="003E3CBC"/>
    <w:rsid w:val="003F1390"/>
    <w:rsid w:val="003F37BE"/>
    <w:rsid w:val="003F3BE4"/>
    <w:rsid w:val="003F3FC7"/>
    <w:rsid w:val="003F5E51"/>
    <w:rsid w:val="003F674E"/>
    <w:rsid w:val="003F7E63"/>
    <w:rsid w:val="004032C2"/>
    <w:rsid w:val="00403C5D"/>
    <w:rsid w:val="00404453"/>
    <w:rsid w:val="004059D7"/>
    <w:rsid w:val="00411025"/>
    <w:rsid w:val="00415788"/>
    <w:rsid w:val="00416C5B"/>
    <w:rsid w:val="00417F93"/>
    <w:rsid w:val="004232F8"/>
    <w:rsid w:val="00426310"/>
    <w:rsid w:val="00433CB5"/>
    <w:rsid w:val="004348C1"/>
    <w:rsid w:val="0043754F"/>
    <w:rsid w:val="0043760D"/>
    <w:rsid w:val="00445398"/>
    <w:rsid w:val="00445DDC"/>
    <w:rsid w:val="00446065"/>
    <w:rsid w:val="00446144"/>
    <w:rsid w:val="004478AB"/>
    <w:rsid w:val="00451569"/>
    <w:rsid w:val="0045371A"/>
    <w:rsid w:val="00453FA6"/>
    <w:rsid w:val="004553C2"/>
    <w:rsid w:val="00455FAD"/>
    <w:rsid w:val="00457E4C"/>
    <w:rsid w:val="004627F0"/>
    <w:rsid w:val="0046394C"/>
    <w:rsid w:val="004756F7"/>
    <w:rsid w:val="00476EE0"/>
    <w:rsid w:val="00477B8F"/>
    <w:rsid w:val="00480F56"/>
    <w:rsid w:val="00484079"/>
    <w:rsid w:val="004908DB"/>
    <w:rsid w:val="00490CC3"/>
    <w:rsid w:val="00490E38"/>
    <w:rsid w:val="0049545F"/>
    <w:rsid w:val="004A26EB"/>
    <w:rsid w:val="004A3475"/>
    <w:rsid w:val="004A370D"/>
    <w:rsid w:val="004B5D31"/>
    <w:rsid w:val="004C0B85"/>
    <w:rsid w:val="004C6657"/>
    <w:rsid w:val="004E08B3"/>
    <w:rsid w:val="004E2D7E"/>
    <w:rsid w:val="004E381A"/>
    <w:rsid w:val="004E386A"/>
    <w:rsid w:val="004E4E1C"/>
    <w:rsid w:val="004E5951"/>
    <w:rsid w:val="004E5F53"/>
    <w:rsid w:val="004F0D46"/>
    <w:rsid w:val="004F6125"/>
    <w:rsid w:val="004F66B2"/>
    <w:rsid w:val="004F74A3"/>
    <w:rsid w:val="005007DC"/>
    <w:rsid w:val="00502457"/>
    <w:rsid w:val="005026A1"/>
    <w:rsid w:val="00502D3E"/>
    <w:rsid w:val="00505FF3"/>
    <w:rsid w:val="0051334A"/>
    <w:rsid w:val="00514344"/>
    <w:rsid w:val="005145D4"/>
    <w:rsid w:val="005150E6"/>
    <w:rsid w:val="00515FB9"/>
    <w:rsid w:val="00522E58"/>
    <w:rsid w:val="0052541D"/>
    <w:rsid w:val="005266F0"/>
    <w:rsid w:val="005268A9"/>
    <w:rsid w:val="00527D0C"/>
    <w:rsid w:val="005309CD"/>
    <w:rsid w:val="005312FA"/>
    <w:rsid w:val="0054009D"/>
    <w:rsid w:val="00540A35"/>
    <w:rsid w:val="00542192"/>
    <w:rsid w:val="00544FA6"/>
    <w:rsid w:val="00551C58"/>
    <w:rsid w:val="00551F25"/>
    <w:rsid w:val="005528F7"/>
    <w:rsid w:val="005568B0"/>
    <w:rsid w:val="00561847"/>
    <w:rsid w:val="0056239A"/>
    <w:rsid w:val="00562A5F"/>
    <w:rsid w:val="00562AD1"/>
    <w:rsid w:val="00566F78"/>
    <w:rsid w:val="00570DB3"/>
    <w:rsid w:val="00574414"/>
    <w:rsid w:val="00580630"/>
    <w:rsid w:val="005911A4"/>
    <w:rsid w:val="00592E8D"/>
    <w:rsid w:val="0059328B"/>
    <w:rsid w:val="0059334D"/>
    <w:rsid w:val="00594489"/>
    <w:rsid w:val="005A000E"/>
    <w:rsid w:val="005A27A2"/>
    <w:rsid w:val="005A4A6B"/>
    <w:rsid w:val="005B214D"/>
    <w:rsid w:val="005B689D"/>
    <w:rsid w:val="005C3FE3"/>
    <w:rsid w:val="005C5FCB"/>
    <w:rsid w:val="005C7E69"/>
    <w:rsid w:val="005D0083"/>
    <w:rsid w:val="005D7853"/>
    <w:rsid w:val="005E19A1"/>
    <w:rsid w:val="005E2E5D"/>
    <w:rsid w:val="005E3652"/>
    <w:rsid w:val="005E74EC"/>
    <w:rsid w:val="005F22C7"/>
    <w:rsid w:val="005F3DA5"/>
    <w:rsid w:val="005F41CA"/>
    <w:rsid w:val="005F4739"/>
    <w:rsid w:val="005F6B38"/>
    <w:rsid w:val="005F6FF0"/>
    <w:rsid w:val="005F7AF1"/>
    <w:rsid w:val="00601136"/>
    <w:rsid w:val="0061080B"/>
    <w:rsid w:val="00610834"/>
    <w:rsid w:val="00617582"/>
    <w:rsid w:val="00617E9E"/>
    <w:rsid w:val="006201FD"/>
    <w:rsid w:val="00621487"/>
    <w:rsid w:val="006219FB"/>
    <w:rsid w:val="00621F42"/>
    <w:rsid w:val="0062481F"/>
    <w:rsid w:val="00624F9B"/>
    <w:rsid w:val="00625F29"/>
    <w:rsid w:val="00627EBF"/>
    <w:rsid w:val="00630499"/>
    <w:rsid w:val="0063228D"/>
    <w:rsid w:val="00633FD2"/>
    <w:rsid w:val="006344C0"/>
    <w:rsid w:val="006354B0"/>
    <w:rsid w:val="006365DE"/>
    <w:rsid w:val="00641DB1"/>
    <w:rsid w:val="0064303B"/>
    <w:rsid w:val="00647607"/>
    <w:rsid w:val="00650D02"/>
    <w:rsid w:val="00650FA2"/>
    <w:rsid w:val="00666123"/>
    <w:rsid w:val="006661DF"/>
    <w:rsid w:val="0066651B"/>
    <w:rsid w:val="006667AD"/>
    <w:rsid w:val="00671BAA"/>
    <w:rsid w:val="00673D49"/>
    <w:rsid w:val="00675485"/>
    <w:rsid w:val="00685F5B"/>
    <w:rsid w:val="00686683"/>
    <w:rsid w:val="00687299"/>
    <w:rsid w:val="006905BB"/>
    <w:rsid w:val="0069124A"/>
    <w:rsid w:val="00692FD2"/>
    <w:rsid w:val="00697AF4"/>
    <w:rsid w:val="006A4535"/>
    <w:rsid w:val="006A49B8"/>
    <w:rsid w:val="006B0908"/>
    <w:rsid w:val="006B52C5"/>
    <w:rsid w:val="006B6F9B"/>
    <w:rsid w:val="006C17ED"/>
    <w:rsid w:val="006C3037"/>
    <w:rsid w:val="006C5A74"/>
    <w:rsid w:val="006C709B"/>
    <w:rsid w:val="006D4D02"/>
    <w:rsid w:val="006F2FCE"/>
    <w:rsid w:val="006F5981"/>
    <w:rsid w:val="006F6758"/>
    <w:rsid w:val="00701BF2"/>
    <w:rsid w:val="0070391D"/>
    <w:rsid w:val="00703F5E"/>
    <w:rsid w:val="00704EBA"/>
    <w:rsid w:val="00706E51"/>
    <w:rsid w:val="00710029"/>
    <w:rsid w:val="0071350D"/>
    <w:rsid w:val="00723E8F"/>
    <w:rsid w:val="0072563A"/>
    <w:rsid w:val="00727421"/>
    <w:rsid w:val="00731681"/>
    <w:rsid w:val="007341C3"/>
    <w:rsid w:val="00742AAC"/>
    <w:rsid w:val="007448B6"/>
    <w:rsid w:val="0074794D"/>
    <w:rsid w:val="007526EA"/>
    <w:rsid w:val="00752F7E"/>
    <w:rsid w:val="0075476E"/>
    <w:rsid w:val="00755AFF"/>
    <w:rsid w:val="00757B0E"/>
    <w:rsid w:val="007603EC"/>
    <w:rsid w:val="007624D1"/>
    <w:rsid w:val="0076484D"/>
    <w:rsid w:val="00764867"/>
    <w:rsid w:val="00765073"/>
    <w:rsid w:val="00765569"/>
    <w:rsid w:val="00776930"/>
    <w:rsid w:val="00782DA7"/>
    <w:rsid w:val="007912CE"/>
    <w:rsid w:val="007968E9"/>
    <w:rsid w:val="0079742D"/>
    <w:rsid w:val="007B1859"/>
    <w:rsid w:val="007B1AF0"/>
    <w:rsid w:val="007B35BD"/>
    <w:rsid w:val="007C2AE3"/>
    <w:rsid w:val="007D3B40"/>
    <w:rsid w:val="007D6066"/>
    <w:rsid w:val="007D769B"/>
    <w:rsid w:val="007E1CE9"/>
    <w:rsid w:val="007E3483"/>
    <w:rsid w:val="00800523"/>
    <w:rsid w:val="00804359"/>
    <w:rsid w:val="00805436"/>
    <w:rsid w:val="008076DB"/>
    <w:rsid w:val="00812485"/>
    <w:rsid w:val="00812C33"/>
    <w:rsid w:val="008137B4"/>
    <w:rsid w:val="00813F43"/>
    <w:rsid w:val="008148B4"/>
    <w:rsid w:val="00817CED"/>
    <w:rsid w:val="00821960"/>
    <w:rsid w:val="008231D0"/>
    <w:rsid w:val="008248D6"/>
    <w:rsid w:val="00830E90"/>
    <w:rsid w:val="008364FD"/>
    <w:rsid w:val="00840099"/>
    <w:rsid w:val="00840DF6"/>
    <w:rsid w:val="00850961"/>
    <w:rsid w:val="00852D17"/>
    <w:rsid w:val="008538E3"/>
    <w:rsid w:val="008547E6"/>
    <w:rsid w:val="00857DA7"/>
    <w:rsid w:val="00860D16"/>
    <w:rsid w:val="00865639"/>
    <w:rsid w:val="0086790B"/>
    <w:rsid w:val="00870CCE"/>
    <w:rsid w:val="00875514"/>
    <w:rsid w:val="00875D4F"/>
    <w:rsid w:val="00877554"/>
    <w:rsid w:val="00880E77"/>
    <w:rsid w:val="00885A9E"/>
    <w:rsid w:val="00892D0C"/>
    <w:rsid w:val="008A104D"/>
    <w:rsid w:val="008A1383"/>
    <w:rsid w:val="008A6796"/>
    <w:rsid w:val="008A7473"/>
    <w:rsid w:val="008B3069"/>
    <w:rsid w:val="008B386D"/>
    <w:rsid w:val="008B777B"/>
    <w:rsid w:val="008B7CB3"/>
    <w:rsid w:val="008C1523"/>
    <w:rsid w:val="008C1C59"/>
    <w:rsid w:val="008C22CF"/>
    <w:rsid w:val="008C4018"/>
    <w:rsid w:val="008C7028"/>
    <w:rsid w:val="008D289C"/>
    <w:rsid w:val="008D6830"/>
    <w:rsid w:val="008D6907"/>
    <w:rsid w:val="008E42B5"/>
    <w:rsid w:val="008E6A32"/>
    <w:rsid w:val="008F16A5"/>
    <w:rsid w:val="008F416C"/>
    <w:rsid w:val="008F4412"/>
    <w:rsid w:val="008F5B10"/>
    <w:rsid w:val="008F7EF9"/>
    <w:rsid w:val="00901CC1"/>
    <w:rsid w:val="00904915"/>
    <w:rsid w:val="009049D0"/>
    <w:rsid w:val="00907208"/>
    <w:rsid w:val="00911AE0"/>
    <w:rsid w:val="00911EAA"/>
    <w:rsid w:val="009173CB"/>
    <w:rsid w:val="009204AB"/>
    <w:rsid w:val="00924802"/>
    <w:rsid w:val="0092752B"/>
    <w:rsid w:val="009305B8"/>
    <w:rsid w:val="0093109E"/>
    <w:rsid w:val="00931525"/>
    <w:rsid w:val="00933401"/>
    <w:rsid w:val="00934E1F"/>
    <w:rsid w:val="00936662"/>
    <w:rsid w:val="00936B44"/>
    <w:rsid w:val="0093725D"/>
    <w:rsid w:val="00943083"/>
    <w:rsid w:val="00943A1C"/>
    <w:rsid w:val="00951763"/>
    <w:rsid w:val="009556E4"/>
    <w:rsid w:val="0096301F"/>
    <w:rsid w:val="00975295"/>
    <w:rsid w:val="00977DC7"/>
    <w:rsid w:val="00981BB1"/>
    <w:rsid w:val="00983FEE"/>
    <w:rsid w:val="009853BF"/>
    <w:rsid w:val="009853CB"/>
    <w:rsid w:val="00991BB8"/>
    <w:rsid w:val="009A23A2"/>
    <w:rsid w:val="009A2721"/>
    <w:rsid w:val="009A31DA"/>
    <w:rsid w:val="009A41F1"/>
    <w:rsid w:val="009B15E7"/>
    <w:rsid w:val="009B3F87"/>
    <w:rsid w:val="009B53BD"/>
    <w:rsid w:val="009C0881"/>
    <w:rsid w:val="009C18F7"/>
    <w:rsid w:val="009C4953"/>
    <w:rsid w:val="009C520E"/>
    <w:rsid w:val="009D2574"/>
    <w:rsid w:val="009D352D"/>
    <w:rsid w:val="009E26E0"/>
    <w:rsid w:val="009E57CD"/>
    <w:rsid w:val="009E640B"/>
    <w:rsid w:val="009F2329"/>
    <w:rsid w:val="009F348B"/>
    <w:rsid w:val="009F427D"/>
    <w:rsid w:val="009F613F"/>
    <w:rsid w:val="00A0024E"/>
    <w:rsid w:val="00A02FFF"/>
    <w:rsid w:val="00A03A05"/>
    <w:rsid w:val="00A10645"/>
    <w:rsid w:val="00A143AF"/>
    <w:rsid w:val="00A16BCE"/>
    <w:rsid w:val="00A22550"/>
    <w:rsid w:val="00A2572A"/>
    <w:rsid w:val="00A25918"/>
    <w:rsid w:val="00A26141"/>
    <w:rsid w:val="00A40D14"/>
    <w:rsid w:val="00A43306"/>
    <w:rsid w:val="00A471A6"/>
    <w:rsid w:val="00A477FE"/>
    <w:rsid w:val="00A5605B"/>
    <w:rsid w:val="00A62E66"/>
    <w:rsid w:val="00A66E2A"/>
    <w:rsid w:val="00A676A9"/>
    <w:rsid w:val="00A80CC0"/>
    <w:rsid w:val="00A865DC"/>
    <w:rsid w:val="00A87EF7"/>
    <w:rsid w:val="00A90E50"/>
    <w:rsid w:val="00A923BB"/>
    <w:rsid w:val="00A95A89"/>
    <w:rsid w:val="00AA1C48"/>
    <w:rsid w:val="00AA3953"/>
    <w:rsid w:val="00AA426D"/>
    <w:rsid w:val="00AA64A5"/>
    <w:rsid w:val="00AB045B"/>
    <w:rsid w:val="00AB1A87"/>
    <w:rsid w:val="00AB1D5E"/>
    <w:rsid w:val="00AB1E15"/>
    <w:rsid w:val="00AB3511"/>
    <w:rsid w:val="00AB40C2"/>
    <w:rsid w:val="00AB5FFA"/>
    <w:rsid w:val="00AC1119"/>
    <w:rsid w:val="00AC27ED"/>
    <w:rsid w:val="00AC4861"/>
    <w:rsid w:val="00AC4BDD"/>
    <w:rsid w:val="00AC5CE1"/>
    <w:rsid w:val="00AD1832"/>
    <w:rsid w:val="00AD64F1"/>
    <w:rsid w:val="00AE04EA"/>
    <w:rsid w:val="00AE169E"/>
    <w:rsid w:val="00AE3041"/>
    <w:rsid w:val="00AF71C4"/>
    <w:rsid w:val="00AF7AA5"/>
    <w:rsid w:val="00B02871"/>
    <w:rsid w:val="00B0626B"/>
    <w:rsid w:val="00B157F2"/>
    <w:rsid w:val="00B21438"/>
    <w:rsid w:val="00B21848"/>
    <w:rsid w:val="00B22FCB"/>
    <w:rsid w:val="00B233E0"/>
    <w:rsid w:val="00B24945"/>
    <w:rsid w:val="00B269D5"/>
    <w:rsid w:val="00B27067"/>
    <w:rsid w:val="00B32222"/>
    <w:rsid w:val="00B3262C"/>
    <w:rsid w:val="00B3302C"/>
    <w:rsid w:val="00B330CF"/>
    <w:rsid w:val="00B43D69"/>
    <w:rsid w:val="00B4580D"/>
    <w:rsid w:val="00B50212"/>
    <w:rsid w:val="00B5178E"/>
    <w:rsid w:val="00B63CB1"/>
    <w:rsid w:val="00B662C5"/>
    <w:rsid w:val="00B66E70"/>
    <w:rsid w:val="00B72B3C"/>
    <w:rsid w:val="00B74F14"/>
    <w:rsid w:val="00B818F6"/>
    <w:rsid w:val="00B864E9"/>
    <w:rsid w:val="00B86E21"/>
    <w:rsid w:val="00B90E6E"/>
    <w:rsid w:val="00B91CBA"/>
    <w:rsid w:val="00B92778"/>
    <w:rsid w:val="00B9470D"/>
    <w:rsid w:val="00B967C6"/>
    <w:rsid w:val="00B97F16"/>
    <w:rsid w:val="00BA0122"/>
    <w:rsid w:val="00BA7E00"/>
    <w:rsid w:val="00BB1B82"/>
    <w:rsid w:val="00BB2F17"/>
    <w:rsid w:val="00BB7BC9"/>
    <w:rsid w:val="00BC063C"/>
    <w:rsid w:val="00BC1D41"/>
    <w:rsid w:val="00BC2263"/>
    <w:rsid w:val="00BC5364"/>
    <w:rsid w:val="00BC547D"/>
    <w:rsid w:val="00BC6C85"/>
    <w:rsid w:val="00BC7E56"/>
    <w:rsid w:val="00BD0EEA"/>
    <w:rsid w:val="00BD6A13"/>
    <w:rsid w:val="00BE2E67"/>
    <w:rsid w:val="00BE3DD2"/>
    <w:rsid w:val="00BE4A6D"/>
    <w:rsid w:val="00BE6379"/>
    <w:rsid w:val="00BE66F1"/>
    <w:rsid w:val="00BF35DF"/>
    <w:rsid w:val="00BF4381"/>
    <w:rsid w:val="00C00B2A"/>
    <w:rsid w:val="00C00E3A"/>
    <w:rsid w:val="00C01F9F"/>
    <w:rsid w:val="00C049F1"/>
    <w:rsid w:val="00C163E4"/>
    <w:rsid w:val="00C21361"/>
    <w:rsid w:val="00C22CA5"/>
    <w:rsid w:val="00C275CB"/>
    <w:rsid w:val="00C2763D"/>
    <w:rsid w:val="00C323B7"/>
    <w:rsid w:val="00C3286B"/>
    <w:rsid w:val="00C345DC"/>
    <w:rsid w:val="00C3475C"/>
    <w:rsid w:val="00C366FB"/>
    <w:rsid w:val="00C3699E"/>
    <w:rsid w:val="00C37E97"/>
    <w:rsid w:val="00C455E9"/>
    <w:rsid w:val="00C513DB"/>
    <w:rsid w:val="00C5579D"/>
    <w:rsid w:val="00C604C3"/>
    <w:rsid w:val="00C61748"/>
    <w:rsid w:val="00C62FC5"/>
    <w:rsid w:val="00C63C73"/>
    <w:rsid w:val="00C649C6"/>
    <w:rsid w:val="00C66F61"/>
    <w:rsid w:val="00C70DE0"/>
    <w:rsid w:val="00C7275C"/>
    <w:rsid w:val="00C76F6B"/>
    <w:rsid w:val="00C80E1F"/>
    <w:rsid w:val="00C863BE"/>
    <w:rsid w:val="00C8785C"/>
    <w:rsid w:val="00C90567"/>
    <w:rsid w:val="00C968AC"/>
    <w:rsid w:val="00CA151F"/>
    <w:rsid w:val="00CA3E6B"/>
    <w:rsid w:val="00CA4343"/>
    <w:rsid w:val="00CA49B4"/>
    <w:rsid w:val="00CA5135"/>
    <w:rsid w:val="00CA64C4"/>
    <w:rsid w:val="00CA7526"/>
    <w:rsid w:val="00CB2128"/>
    <w:rsid w:val="00CB2163"/>
    <w:rsid w:val="00CB2987"/>
    <w:rsid w:val="00CB534C"/>
    <w:rsid w:val="00CC1200"/>
    <w:rsid w:val="00CC17E4"/>
    <w:rsid w:val="00CC4C95"/>
    <w:rsid w:val="00CC7CCC"/>
    <w:rsid w:val="00CD763B"/>
    <w:rsid w:val="00CE1405"/>
    <w:rsid w:val="00CE1483"/>
    <w:rsid w:val="00CE28D7"/>
    <w:rsid w:val="00CE5141"/>
    <w:rsid w:val="00CE6692"/>
    <w:rsid w:val="00CF263D"/>
    <w:rsid w:val="00CF75CC"/>
    <w:rsid w:val="00CF770E"/>
    <w:rsid w:val="00D04231"/>
    <w:rsid w:val="00D04E16"/>
    <w:rsid w:val="00D05E7C"/>
    <w:rsid w:val="00D06627"/>
    <w:rsid w:val="00D07AFB"/>
    <w:rsid w:val="00D111F2"/>
    <w:rsid w:val="00D1438C"/>
    <w:rsid w:val="00D158C7"/>
    <w:rsid w:val="00D17259"/>
    <w:rsid w:val="00D21909"/>
    <w:rsid w:val="00D23F47"/>
    <w:rsid w:val="00D24232"/>
    <w:rsid w:val="00D24FB1"/>
    <w:rsid w:val="00D274C2"/>
    <w:rsid w:val="00D36F2D"/>
    <w:rsid w:val="00D4237F"/>
    <w:rsid w:val="00D423F8"/>
    <w:rsid w:val="00D42429"/>
    <w:rsid w:val="00D517C9"/>
    <w:rsid w:val="00D53630"/>
    <w:rsid w:val="00D55E22"/>
    <w:rsid w:val="00D607C9"/>
    <w:rsid w:val="00D6435F"/>
    <w:rsid w:val="00D64597"/>
    <w:rsid w:val="00D714AA"/>
    <w:rsid w:val="00D7319C"/>
    <w:rsid w:val="00D76194"/>
    <w:rsid w:val="00D812AB"/>
    <w:rsid w:val="00D836A3"/>
    <w:rsid w:val="00D83C81"/>
    <w:rsid w:val="00D934CD"/>
    <w:rsid w:val="00D958ED"/>
    <w:rsid w:val="00DA276E"/>
    <w:rsid w:val="00DA3CE9"/>
    <w:rsid w:val="00DA4CE4"/>
    <w:rsid w:val="00DB4C03"/>
    <w:rsid w:val="00DC4766"/>
    <w:rsid w:val="00DC5997"/>
    <w:rsid w:val="00DC5D2C"/>
    <w:rsid w:val="00DC6ABA"/>
    <w:rsid w:val="00DD0B31"/>
    <w:rsid w:val="00DD1823"/>
    <w:rsid w:val="00DD4117"/>
    <w:rsid w:val="00DD62EA"/>
    <w:rsid w:val="00DD7F49"/>
    <w:rsid w:val="00DE0F52"/>
    <w:rsid w:val="00DE3680"/>
    <w:rsid w:val="00DF0C81"/>
    <w:rsid w:val="00DF2B7D"/>
    <w:rsid w:val="00DF3B70"/>
    <w:rsid w:val="00DF69A9"/>
    <w:rsid w:val="00DF7FC3"/>
    <w:rsid w:val="00E00044"/>
    <w:rsid w:val="00E05B10"/>
    <w:rsid w:val="00E1323B"/>
    <w:rsid w:val="00E13425"/>
    <w:rsid w:val="00E20812"/>
    <w:rsid w:val="00E217A2"/>
    <w:rsid w:val="00E22211"/>
    <w:rsid w:val="00E35D73"/>
    <w:rsid w:val="00E44E0C"/>
    <w:rsid w:val="00E47BDB"/>
    <w:rsid w:val="00E50B53"/>
    <w:rsid w:val="00E53044"/>
    <w:rsid w:val="00E56099"/>
    <w:rsid w:val="00E60411"/>
    <w:rsid w:val="00E61C63"/>
    <w:rsid w:val="00E64EEC"/>
    <w:rsid w:val="00E65053"/>
    <w:rsid w:val="00E656EA"/>
    <w:rsid w:val="00E66408"/>
    <w:rsid w:val="00E66D7A"/>
    <w:rsid w:val="00E706D9"/>
    <w:rsid w:val="00E71B1D"/>
    <w:rsid w:val="00E73445"/>
    <w:rsid w:val="00E8061D"/>
    <w:rsid w:val="00E878C4"/>
    <w:rsid w:val="00E91FFC"/>
    <w:rsid w:val="00E96D8C"/>
    <w:rsid w:val="00EA00BF"/>
    <w:rsid w:val="00EA0965"/>
    <w:rsid w:val="00EA3E74"/>
    <w:rsid w:val="00EB1587"/>
    <w:rsid w:val="00EB6173"/>
    <w:rsid w:val="00EC0BF5"/>
    <w:rsid w:val="00EC2938"/>
    <w:rsid w:val="00EC3FEE"/>
    <w:rsid w:val="00EC7489"/>
    <w:rsid w:val="00EC7E50"/>
    <w:rsid w:val="00EC7FAD"/>
    <w:rsid w:val="00ED464C"/>
    <w:rsid w:val="00ED5043"/>
    <w:rsid w:val="00EE01AF"/>
    <w:rsid w:val="00EE3A73"/>
    <w:rsid w:val="00EE6851"/>
    <w:rsid w:val="00EE6972"/>
    <w:rsid w:val="00EF28CC"/>
    <w:rsid w:val="00EF3390"/>
    <w:rsid w:val="00EF7045"/>
    <w:rsid w:val="00EF7363"/>
    <w:rsid w:val="00F00322"/>
    <w:rsid w:val="00F11CDE"/>
    <w:rsid w:val="00F22433"/>
    <w:rsid w:val="00F2588F"/>
    <w:rsid w:val="00F27353"/>
    <w:rsid w:val="00F328BE"/>
    <w:rsid w:val="00F34EED"/>
    <w:rsid w:val="00F37223"/>
    <w:rsid w:val="00F4484E"/>
    <w:rsid w:val="00F44BE7"/>
    <w:rsid w:val="00F50253"/>
    <w:rsid w:val="00F53A64"/>
    <w:rsid w:val="00F54CE0"/>
    <w:rsid w:val="00F5510C"/>
    <w:rsid w:val="00F5668C"/>
    <w:rsid w:val="00F6466F"/>
    <w:rsid w:val="00F70D0D"/>
    <w:rsid w:val="00F74168"/>
    <w:rsid w:val="00F7794E"/>
    <w:rsid w:val="00F77BF0"/>
    <w:rsid w:val="00F8468D"/>
    <w:rsid w:val="00F8703C"/>
    <w:rsid w:val="00F9545E"/>
    <w:rsid w:val="00F961AF"/>
    <w:rsid w:val="00F9630F"/>
    <w:rsid w:val="00F970E5"/>
    <w:rsid w:val="00FA1FBD"/>
    <w:rsid w:val="00FA3D2A"/>
    <w:rsid w:val="00FA43A7"/>
    <w:rsid w:val="00FB22AF"/>
    <w:rsid w:val="00FC0CAE"/>
    <w:rsid w:val="00FC1118"/>
    <w:rsid w:val="00FC1917"/>
    <w:rsid w:val="00FC28FA"/>
    <w:rsid w:val="00FC41E7"/>
    <w:rsid w:val="00FC4212"/>
    <w:rsid w:val="00FC5B8C"/>
    <w:rsid w:val="00FD015A"/>
    <w:rsid w:val="00FD2C0D"/>
    <w:rsid w:val="00FD30FD"/>
    <w:rsid w:val="00FE13AD"/>
    <w:rsid w:val="00FE36B4"/>
    <w:rsid w:val="00FE37FE"/>
    <w:rsid w:val="00FE7480"/>
    <w:rsid w:val="00FF0F8F"/>
    <w:rsid w:val="00FF130A"/>
    <w:rsid w:val="00FF5379"/>
    <w:rsid w:val="00FF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256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6F9B"/>
    <w:pPr>
      <w:spacing w:after="0" w:line="360" w:lineRule="auto"/>
      <w:outlineLvl w:val="0"/>
    </w:pPr>
    <w:rPr>
      <w:rFonts w:ascii="Helvetica Neue Medium" w:hAnsi="Helvetica Neue Medium"/>
      <w:sz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6F9B"/>
    <w:pPr>
      <w:spacing w:after="120" w:line="360" w:lineRule="auto"/>
      <w:outlineLvl w:val="1"/>
    </w:pPr>
    <w:rPr>
      <w:rFonts w:ascii="Helvetica Neue Medium" w:hAnsi="Helvetica Neue Medium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8513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6B6F9B"/>
    <w:rPr>
      <w:rFonts w:ascii="Helvetica Neue Medium" w:hAnsi="Helvetica Neue Medium"/>
      <w:sz w:val="32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B6F9B"/>
    <w:rPr>
      <w:rFonts w:ascii="Helvetica Neue Medium" w:hAnsi="Helvetica Neue Medium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C5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C5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5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22E"/>
  </w:style>
  <w:style w:type="paragraph" w:styleId="Footer">
    <w:name w:val="footer"/>
    <w:basedOn w:val="Normal"/>
    <w:link w:val="FooterChar"/>
    <w:uiPriority w:val="99"/>
    <w:unhideWhenUsed/>
    <w:rsid w:val="001C5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B973F-E31D-42FE-9EDE-608D261D9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0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4T04:38:00Z</dcterms:created>
  <dcterms:modified xsi:type="dcterms:W3CDTF">2018-07-04T04:38:00Z</dcterms:modified>
</cp:coreProperties>
</file>